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1985"/>
        <w:gridCol w:w="1831"/>
      </w:tblGrid>
      <w:tr w:rsidR="00676798" w14:paraId="644A6672" w14:textId="77777777" w:rsidTr="00676798">
        <w:tc>
          <w:tcPr>
            <w:tcW w:w="9056" w:type="dxa"/>
            <w:gridSpan w:val="4"/>
            <w:tcBorders>
              <w:bottom w:val="single" w:sz="4" w:space="0" w:color="auto"/>
            </w:tcBorders>
          </w:tcPr>
          <w:p w14:paraId="18D2A681" w14:textId="6192C618" w:rsidR="00676798" w:rsidRPr="00676798" w:rsidRDefault="001D5C76" w:rsidP="006767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</w:t>
            </w:r>
            <w:proofErr w:type="spellStart"/>
            <w:r w:rsidR="00676798" w:rsidRPr="00676798">
              <w:rPr>
                <w:b/>
                <w:bCs/>
              </w:rPr>
              <w:t>Table</w:t>
            </w:r>
            <w:proofErr w:type="spellEnd"/>
            <w:r w:rsidR="00676798" w:rsidRPr="00676798">
              <w:rPr>
                <w:b/>
                <w:bCs/>
              </w:rPr>
              <w:t xml:space="preserve"> 1</w:t>
            </w:r>
            <w:r w:rsidR="00ED1BCC">
              <w:rPr>
                <w:b/>
                <w:bCs/>
              </w:rPr>
              <w:t xml:space="preserve"> – Participant </w:t>
            </w:r>
            <w:proofErr w:type="spellStart"/>
            <w:r w:rsidR="00ED1BCC">
              <w:rPr>
                <w:b/>
                <w:bCs/>
              </w:rPr>
              <w:t>characteristics</w:t>
            </w:r>
            <w:proofErr w:type="spellEnd"/>
          </w:p>
        </w:tc>
      </w:tr>
      <w:tr w:rsidR="00837D00" w14:paraId="6199F86E" w14:textId="77777777" w:rsidTr="0067679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5491D7A" w14:textId="77777777" w:rsidR="00837D00" w:rsidRDefault="00837D00"/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0FC80AD" w14:textId="77777777" w:rsidR="00837D00" w:rsidRDefault="00837D00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13EE4" w14:textId="707797DE" w:rsidR="00837D00" w:rsidRPr="00837D00" w:rsidRDefault="00837D00" w:rsidP="009F4B24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weighted</w:t>
            </w:r>
            <w:proofErr w:type="spellEnd"/>
            <w:r>
              <w:rPr>
                <w:b/>
                <w:bCs/>
              </w:rPr>
              <w:t xml:space="preserve"> data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AD10" w14:textId="77D41901" w:rsidR="00837D00" w:rsidRPr="00837D00" w:rsidRDefault="00837D00" w:rsidP="009F4B24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eighted</w:t>
            </w:r>
            <w:proofErr w:type="spellEnd"/>
            <w:r>
              <w:rPr>
                <w:b/>
                <w:bCs/>
              </w:rPr>
              <w:t xml:space="preserve"> data</w:t>
            </w:r>
          </w:p>
        </w:tc>
      </w:tr>
      <w:tr w:rsidR="00676798" w14:paraId="5E2373BB" w14:textId="77777777" w:rsidTr="00676798"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6ADC87F3" w14:textId="70D1CB50" w:rsidR="00676798" w:rsidRDefault="00676798" w:rsidP="00676798">
            <w:proofErr w:type="spellStart"/>
            <w:r>
              <w:t>Sex</w:t>
            </w:r>
            <w:proofErr w:type="spellEnd"/>
            <w:r>
              <w:t xml:space="preserve"> (%)</w:t>
            </w:r>
          </w:p>
        </w:tc>
        <w:tc>
          <w:tcPr>
            <w:tcW w:w="3118" w:type="dxa"/>
            <w:tcBorders>
              <w:top w:val="single" w:sz="4" w:space="0" w:color="auto"/>
              <w:bottom w:val="dotted" w:sz="4" w:space="0" w:color="767171" w:themeColor="background2" w:themeShade="80"/>
            </w:tcBorders>
          </w:tcPr>
          <w:p w14:paraId="29585603" w14:textId="5D7EFE2C" w:rsidR="00676798" w:rsidRDefault="00676798">
            <w: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bottom w:val="dotted" w:sz="4" w:space="0" w:color="767171" w:themeColor="background2" w:themeShade="80"/>
            </w:tcBorders>
            <w:vAlign w:val="center"/>
          </w:tcPr>
          <w:p w14:paraId="3CE877BF" w14:textId="5551DF4E" w:rsidR="00676798" w:rsidRDefault="00676798" w:rsidP="009F4B24">
            <w:pPr>
              <w:jc w:val="center"/>
            </w:pPr>
            <w:r>
              <w:t>277 (39.0%)</w:t>
            </w:r>
          </w:p>
        </w:tc>
        <w:tc>
          <w:tcPr>
            <w:tcW w:w="1831" w:type="dxa"/>
            <w:tcBorders>
              <w:top w:val="single" w:sz="4" w:space="0" w:color="auto"/>
              <w:bottom w:val="dotted" w:sz="4" w:space="0" w:color="767171" w:themeColor="background2" w:themeShade="80"/>
            </w:tcBorders>
            <w:vAlign w:val="center"/>
          </w:tcPr>
          <w:p w14:paraId="3D46BF3E" w14:textId="1854F949" w:rsidR="00676798" w:rsidRDefault="00676798" w:rsidP="009F4B24">
            <w:pPr>
              <w:jc w:val="center"/>
            </w:pPr>
            <w:r>
              <w:t>361 (50.9%)</w:t>
            </w:r>
          </w:p>
        </w:tc>
      </w:tr>
      <w:tr w:rsidR="00676798" w14:paraId="213BD86F" w14:textId="77777777" w:rsidTr="00CA4BE8">
        <w:tc>
          <w:tcPr>
            <w:tcW w:w="2122" w:type="dxa"/>
            <w:vMerge/>
            <w:tcBorders>
              <w:bottom w:val="dotted" w:sz="4" w:space="0" w:color="767171" w:themeColor="background2" w:themeShade="80"/>
            </w:tcBorders>
          </w:tcPr>
          <w:p w14:paraId="111BAE58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DFC1E8A" w14:textId="218C0ACD" w:rsidR="00676798" w:rsidRDefault="00676798">
            <w:proofErr w:type="spellStart"/>
            <w:r>
              <w:t>Female</w:t>
            </w:r>
            <w:proofErr w:type="spellEnd"/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C2C734A" w14:textId="571376D1" w:rsidR="00676798" w:rsidRDefault="00676798" w:rsidP="009F4B24">
            <w:pPr>
              <w:jc w:val="center"/>
            </w:pPr>
            <w:r>
              <w:t>433 (61.0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04FD219" w14:textId="29BFF386" w:rsidR="00676798" w:rsidRDefault="00676798" w:rsidP="009F4B24">
            <w:pPr>
              <w:jc w:val="center"/>
            </w:pPr>
            <w:r>
              <w:t>349 (49.1%)</w:t>
            </w:r>
          </w:p>
        </w:tc>
      </w:tr>
      <w:tr w:rsidR="00837D00" w14:paraId="2CEDC297" w14:textId="77777777" w:rsidTr="00676798">
        <w:tc>
          <w:tcPr>
            <w:tcW w:w="212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FEADB84" w14:textId="77777777" w:rsidR="00837D00" w:rsidRDefault="00837D00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FF40B7A" w14:textId="77777777" w:rsidR="00837D00" w:rsidRDefault="00837D00"/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0692DD3" w14:textId="77777777" w:rsidR="00837D00" w:rsidRDefault="00837D00" w:rsidP="009F4B24">
            <w:pPr>
              <w:jc w:val="center"/>
            </w:pP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E0FBDB6" w14:textId="77777777" w:rsidR="00837D00" w:rsidRDefault="00837D00" w:rsidP="009F4B24">
            <w:pPr>
              <w:jc w:val="center"/>
            </w:pPr>
          </w:p>
        </w:tc>
      </w:tr>
      <w:tr w:rsidR="00676798" w14:paraId="56A4B4C6" w14:textId="77777777" w:rsidTr="00676798">
        <w:tc>
          <w:tcPr>
            <w:tcW w:w="2122" w:type="dxa"/>
            <w:vMerge w:val="restart"/>
            <w:tcBorders>
              <w:top w:val="dotted" w:sz="4" w:space="0" w:color="767171" w:themeColor="background2" w:themeShade="80"/>
            </w:tcBorders>
            <w:vAlign w:val="center"/>
          </w:tcPr>
          <w:p w14:paraId="384EDBAB" w14:textId="092CE438" w:rsidR="00676798" w:rsidRDefault="00676798" w:rsidP="00676798">
            <w:r>
              <w:t>Age</w:t>
            </w:r>
          </w:p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44E0D88" w14:textId="1C1D3644" w:rsidR="00676798" w:rsidRDefault="00676798"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169EF27" w14:textId="0D5658FC" w:rsidR="00676798" w:rsidRDefault="00676798" w:rsidP="009F4B24">
            <w:pPr>
              <w:jc w:val="center"/>
            </w:pPr>
            <w:r>
              <w:t>20.2 (2.54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8086F5A" w14:textId="475434E0" w:rsidR="00676798" w:rsidRDefault="00676798" w:rsidP="009F4B24">
            <w:pPr>
              <w:jc w:val="center"/>
            </w:pPr>
            <w:r>
              <w:t>20.3 (</w:t>
            </w:r>
            <w:r w:rsidR="00B12DCC">
              <w:t>2.5</w:t>
            </w:r>
            <w:r w:rsidR="003704A7">
              <w:t>7</w:t>
            </w:r>
            <w:r>
              <w:t>)</w:t>
            </w:r>
          </w:p>
        </w:tc>
      </w:tr>
      <w:tr w:rsidR="00676798" w14:paraId="66777042" w14:textId="77777777" w:rsidTr="00CA4BE8">
        <w:tc>
          <w:tcPr>
            <w:tcW w:w="2122" w:type="dxa"/>
            <w:vMerge/>
            <w:tcBorders>
              <w:bottom w:val="dotted" w:sz="4" w:space="0" w:color="767171" w:themeColor="background2" w:themeShade="80"/>
            </w:tcBorders>
          </w:tcPr>
          <w:p w14:paraId="07B7F683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778A641" w14:textId="6EA651BF" w:rsidR="00676798" w:rsidRDefault="00676798">
            <w:proofErr w:type="spellStart"/>
            <w:r>
              <w:t>Median</w:t>
            </w:r>
            <w:proofErr w:type="spellEnd"/>
            <w:r>
              <w:t xml:space="preserve"> [IQR]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A8EDAF7" w14:textId="493FA912" w:rsidR="00676798" w:rsidRDefault="00676798" w:rsidP="009F4B24">
            <w:pPr>
              <w:jc w:val="center"/>
            </w:pPr>
            <w:r>
              <w:t>20.0 [18-22]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572F6EB" w14:textId="1D30CCEB" w:rsidR="00676798" w:rsidRDefault="00676798" w:rsidP="009F4B24">
            <w:pPr>
              <w:jc w:val="center"/>
            </w:pPr>
            <w:r>
              <w:t>20 [18-23]</w:t>
            </w:r>
          </w:p>
        </w:tc>
      </w:tr>
      <w:tr w:rsidR="00837D00" w14:paraId="31E53AB0" w14:textId="77777777" w:rsidTr="00676798">
        <w:tc>
          <w:tcPr>
            <w:tcW w:w="212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F1A7A7B" w14:textId="77777777" w:rsidR="00837D00" w:rsidRDefault="00837D00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5D986BF" w14:textId="77777777" w:rsidR="00837D00" w:rsidRDefault="00837D00"/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512FA7F" w14:textId="77777777" w:rsidR="00837D00" w:rsidRDefault="00837D00" w:rsidP="009F4B24">
            <w:pPr>
              <w:jc w:val="center"/>
            </w:pP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4209AF3" w14:textId="77777777" w:rsidR="00837D00" w:rsidRDefault="00837D00" w:rsidP="009F4B24">
            <w:pPr>
              <w:jc w:val="center"/>
            </w:pPr>
          </w:p>
        </w:tc>
      </w:tr>
      <w:tr w:rsidR="00676798" w14:paraId="21071640" w14:textId="77777777" w:rsidTr="00B04F9E">
        <w:tc>
          <w:tcPr>
            <w:tcW w:w="2122" w:type="dxa"/>
            <w:vMerge w:val="restart"/>
            <w:tcBorders>
              <w:top w:val="dotted" w:sz="4" w:space="0" w:color="767171" w:themeColor="background2" w:themeShade="80"/>
            </w:tcBorders>
            <w:vAlign w:val="center"/>
          </w:tcPr>
          <w:p w14:paraId="08F786E2" w14:textId="4B512985" w:rsidR="00676798" w:rsidRDefault="00676798" w:rsidP="00676798">
            <w:r>
              <w:t xml:space="preserve">Age </w:t>
            </w:r>
            <w:proofErr w:type="spellStart"/>
            <w:r w:rsidR="00930A49">
              <w:t>category</w:t>
            </w:r>
            <w:proofErr w:type="spellEnd"/>
            <w:r>
              <w:t xml:space="preserve"> (%)</w:t>
            </w:r>
          </w:p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AFE3E62" w14:textId="78DC3178" w:rsidR="00676798" w:rsidRDefault="00676798" w:rsidP="00B04F9E">
            <w:r>
              <w:t>16</w:t>
            </w:r>
            <w:r w:rsidR="00930A49">
              <w:t>-17</w:t>
            </w:r>
            <w:r>
              <w:t xml:space="preserve"> </w:t>
            </w:r>
            <w:proofErr w:type="spellStart"/>
            <w:r>
              <w:t>years</w:t>
            </w:r>
            <w:proofErr w:type="spellEnd"/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6ABE482" w14:textId="13680C77" w:rsidR="00676798" w:rsidRDefault="00930A49" w:rsidP="009F4B24">
            <w:pPr>
              <w:jc w:val="center"/>
            </w:pPr>
            <w:r>
              <w:t>128</w:t>
            </w:r>
            <w:r w:rsidR="00676798">
              <w:t xml:space="preserve"> (</w:t>
            </w:r>
            <w:r>
              <w:t>18</w:t>
            </w:r>
            <w:r w:rsidR="00676798">
              <w:t>.</w:t>
            </w:r>
            <w:r>
              <w:t>0</w:t>
            </w:r>
            <w:r w:rsidR="00676798">
              <w:t>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B6A1DD4" w14:textId="147FC8BA" w:rsidR="00676798" w:rsidRDefault="00B04F9E" w:rsidP="009F4B24">
            <w:pPr>
              <w:jc w:val="center"/>
            </w:pPr>
            <w:r>
              <w:t>124</w:t>
            </w:r>
            <w:r w:rsidR="00676798">
              <w:t xml:space="preserve"> (</w:t>
            </w:r>
            <w:r>
              <w:t>17</w:t>
            </w:r>
            <w:r w:rsidR="00676798">
              <w:t>.</w:t>
            </w:r>
            <w:r>
              <w:t>4</w:t>
            </w:r>
            <w:r w:rsidR="00676798">
              <w:t>%)</w:t>
            </w:r>
          </w:p>
        </w:tc>
      </w:tr>
      <w:tr w:rsidR="00676798" w14:paraId="5DBAD28A" w14:textId="77777777" w:rsidTr="00B04F9E">
        <w:trPr>
          <w:trHeight w:val="108"/>
        </w:trPr>
        <w:tc>
          <w:tcPr>
            <w:tcW w:w="2122" w:type="dxa"/>
            <w:vMerge/>
          </w:tcPr>
          <w:p w14:paraId="6E3B43BC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2A27855" w14:textId="0661AFAF" w:rsidR="00676798" w:rsidRDefault="00676798" w:rsidP="00B04F9E">
            <w:r>
              <w:t>1</w:t>
            </w:r>
            <w:r w:rsidR="00930A49">
              <w:t>8-</w:t>
            </w:r>
            <w:r>
              <w:t>2</w:t>
            </w:r>
            <w:r w:rsidR="00930A49">
              <w:t>0</w:t>
            </w:r>
            <w:r>
              <w:t xml:space="preserve"> </w:t>
            </w:r>
            <w:proofErr w:type="spellStart"/>
            <w:r>
              <w:t>years</w:t>
            </w:r>
            <w:proofErr w:type="spellEnd"/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DEF4A97" w14:textId="291133DD" w:rsidR="00676798" w:rsidRDefault="00676798" w:rsidP="009F4B24">
            <w:pPr>
              <w:jc w:val="center"/>
            </w:pPr>
            <w:r>
              <w:t>2</w:t>
            </w:r>
            <w:r w:rsidR="00930A49">
              <w:t>47</w:t>
            </w:r>
            <w:r>
              <w:t xml:space="preserve"> (3</w:t>
            </w:r>
            <w:r w:rsidR="00930A49">
              <w:t>4.8</w:t>
            </w:r>
            <w:r>
              <w:t>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00D6A7B" w14:textId="5FB8E94A" w:rsidR="00676798" w:rsidRDefault="00676798" w:rsidP="009F4B24">
            <w:pPr>
              <w:jc w:val="center"/>
            </w:pPr>
            <w:r>
              <w:t>2</w:t>
            </w:r>
            <w:r w:rsidR="00B04F9E">
              <w:t>44</w:t>
            </w:r>
            <w:r>
              <w:t xml:space="preserve"> (</w:t>
            </w:r>
            <w:r w:rsidR="00B04F9E">
              <w:t>34.3</w:t>
            </w:r>
            <w:r>
              <w:t>%)</w:t>
            </w:r>
          </w:p>
        </w:tc>
      </w:tr>
      <w:tr w:rsidR="00676798" w14:paraId="45B33EF9" w14:textId="77777777" w:rsidTr="00CA4BE8">
        <w:tc>
          <w:tcPr>
            <w:tcW w:w="2122" w:type="dxa"/>
            <w:vMerge/>
            <w:tcBorders>
              <w:bottom w:val="dotted" w:sz="4" w:space="0" w:color="767171" w:themeColor="background2" w:themeShade="80"/>
            </w:tcBorders>
          </w:tcPr>
          <w:p w14:paraId="3FD5D20C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8E7FFDD" w14:textId="39BFB6E5" w:rsidR="00676798" w:rsidRDefault="00930A49">
            <w:r>
              <w:t>21-24</w:t>
            </w:r>
            <w:r w:rsidR="00676798">
              <w:t xml:space="preserve"> </w:t>
            </w:r>
            <w:proofErr w:type="spellStart"/>
            <w:r w:rsidR="00676798">
              <w:t>years</w:t>
            </w:r>
            <w:proofErr w:type="spellEnd"/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74F6B2C" w14:textId="53CB4550" w:rsidR="00676798" w:rsidRDefault="00930A49" w:rsidP="009F4B24">
            <w:pPr>
              <w:jc w:val="center"/>
            </w:pPr>
            <w:r>
              <w:t>335</w:t>
            </w:r>
            <w:r w:rsidR="00676798">
              <w:t xml:space="preserve"> (</w:t>
            </w:r>
            <w:r>
              <w:t>47.2</w:t>
            </w:r>
            <w:r w:rsidR="00676798">
              <w:t>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CCF3F11" w14:textId="42A88F04" w:rsidR="00676798" w:rsidRDefault="00B04F9E" w:rsidP="009F4B24">
            <w:pPr>
              <w:jc w:val="center"/>
            </w:pPr>
            <w:r>
              <w:t>342</w:t>
            </w:r>
            <w:r w:rsidR="00676798">
              <w:t xml:space="preserve"> (</w:t>
            </w:r>
            <w:r>
              <w:t>48.3</w:t>
            </w:r>
            <w:r w:rsidR="00676798">
              <w:t>%)</w:t>
            </w:r>
          </w:p>
        </w:tc>
      </w:tr>
      <w:tr w:rsidR="006438D6" w14:paraId="276EA7FE" w14:textId="77777777" w:rsidTr="00676798">
        <w:tc>
          <w:tcPr>
            <w:tcW w:w="212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D204DF5" w14:textId="77777777" w:rsidR="006438D6" w:rsidRDefault="006438D6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B5B7C34" w14:textId="77777777" w:rsidR="006438D6" w:rsidRDefault="006438D6"/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FB8CCAD" w14:textId="77777777" w:rsidR="006438D6" w:rsidRDefault="006438D6" w:rsidP="009F4B24">
            <w:pPr>
              <w:jc w:val="center"/>
            </w:pP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F90F75D" w14:textId="77777777" w:rsidR="006438D6" w:rsidRDefault="006438D6" w:rsidP="009F4B24">
            <w:pPr>
              <w:jc w:val="center"/>
            </w:pPr>
          </w:p>
        </w:tc>
      </w:tr>
      <w:tr w:rsidR="00676798" w14:paraId="0E54DCDE" w14:textId="77777777" w:rsidTr="00676798">
        <w:tc>
          <w:tcPr>
            <w:tcW w:w="2122" w:type="dxa"/>
            <w:vMerge w:val="restart"/>
            <w:tcBorders>
              <w:top w:val="dotted" w:sz="4" w:space="0" w:color="767171" w:themeColor="background2" w:themeShade="80"/>
            </w:tcBorders>
            <w:vAlign w:val="center"/>
          </w:tcPr>
          <w:p w14:paraId="4FFE7057" w14:textId="38AA2E76" w:rsidR="00676798" w:rsidRDefault="00676798" w:rsidP="00676798">
            <w:proofErr w:type="spellStart"/>
            <w:r>
              <w:t>Education</w:t>
            </w:r>
            <w:proofErr w:type="spellEnd"/>
            <w:r>
              <w:t xml:space="preserve"> (%)</w:t>
            </w:r>
          </w:p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F2887AE" w14:textId="72A85C2E" w:rsidR="00676798" w:rsidRDefault="00676798">
            <w:proofErr w:type="spellStart"/>
            <w:r>
              <w:t>Theoretical</w:t>
            </w:r>
            <w:proofErr w:type="spellEnd"/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0EA0265" w14:textId="3D9208E0" w:rsidR="00676798" w:rsidRDefault="00676798" w:rsidP="009F4B24">
            <w:pPr>
              <w:jc w:val="center"/>
            </w:pPr>
            <w:r>
              <w:t>495 (69.7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2C6A8AA0" w14:textId="6DF33C10" w:rsidR="00676798" w:rsidRDefault="00676798" w:rsidP="009F4B24">
            <w:pPr>
              <w:jc w:val="center"/>
            </w:pPr>
            <w:r>
              <w:t>3</w:t>
            </w:r>
            <w:r w:rsidR="001F6BF8">
              <w:t>83</w:t>
            </w:r>
            <w:r>
              <w:t xml:space="preserve"> (</w:t>
            </w:r>
            <w:r w:rsidR="001F6BF8">
              <w:t>54</w:t>
            </w:r>
            <w:r>
              <w:t>.0%)</w:t>
            </w:r>
          </w:p>
        </w:tc>
      </w:tr>
      <w:tr w:rsidR="00676798" w14:paraId="095156CD" w14:textId="77777777" w:rsidTr="00CA4BE8">
        <w:tc>
          <w:tcPr>
            <w:tcW w:w="2122" w:type="dxa"/>
            <w:vMerge/>
            <w:tcBorders>
              <w:bottom w:val="dotted" w:sz="4" w:space="0" w:color="767171" w:themeColor="background2" w:themeShade="80"/>
            </w:tcBorders>
          </w:tcPr>
          <w:p w14:paraId="70036F35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4ECE3FA9" w14:textId="640706C0" w:rsidR="00676798" w:rsidRDefault="00676798">
            <w:r>
              <w:t>Practical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96D1687" w14:textId="79B3C1A7" w:rsidR="00676798" w:rsidRDefault="00676798" w:rsidP="009F4B24">
            <w:pPr>
              <w:jc w:val="center"/>
            </w:pPr>
            <w:r>
              <w:t>215 (30.3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906149B" w14:textId="7FB0FD0F" w:rsidR="00676798" w:rsidRDefault="00676798" w:rsidP="009F4B24">
            <w:pPr>
              <w:jc w:val="center"/>
            </w:pPr>
            <w:r>
              <w:t>3</w:t>
            </w:r>
            <w:r w:rsidR="001F6BF8">
              <w:t>27</w:t>
            </w:r>
            <w:r>
              <w:t xml:space="preserve"> (</w:t>
            </w:r>
            <w:r w:rsidR="001F6BF8">
              <w:t>46</w:t>
            </w:r>
            <w:r>
              <w:t>.0%)</w:t>
            </w:r>
          </w:p>
        </w:tc>
      </w:tr>
      <w:tr w:rsidR="00255E10" w14:paraId="76C5DA75" w14:textId="77777777" w:rsidTr="00925B09">
        <w:tc>
          <w:tcPr>
            <w:tcW w:w="212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37166A0" w14:textId="77777777" w:rsidR="00255E10" w:rsidRDefault="00255E10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07B0A33" w14:textId="77777777" w:rsidR="00255E10" w:rsidRDefault="00255E10"/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B432CF4" w14:textId="77777777" w:rsidR="00255E10" w:rsidRDefault="00255E10" w:rsidP="009F4B24">
            <w:pPr>
              <w:jc w:val="center"/>
            </w:pP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B207219" w14:textId="77777777" w:rsidR="00255E10" w:rsidRDefault="00255E10" w:rsidP="009F4B24">
            <w:pPr>
              <w:jc w:val="center"/>
            </w:pPr>
          </w:p>
        </w:tc>
      </w:tr>
      <w:tr w:rsidR="00676798" w14:paraId="0D3CDABE" w14:textId="77777777" w:rsidTr="00676798">
        <w:tc>
          <w:tcPr>
            <w:tcW w:w="2122" w:type="dxa"/>
            <w:vMerge w:val="restart"/>
            <w:tcBorders>
              <w:top w:val="dotted" w:sz="4" w:space="0" w:color="767171" w:themeColor="background2" w:themeShade="80"/>
            </w:tcBorders>
            <w:vAlign w:val="center"/>
          </w:tcPr>
          <w:p w14:paraId="74233828" w14:textId="6F84EDC6" w:rsidR="00676798" w:rsidRDefault="00676798" w:rsidP="00676798">
            <w:proofErr w:type="spellStart"/>
            <w:r>
              <w:t>Nielsen</w:t>
            </w:r>
            <w:proofErr w:type="spellEnd"/>
            <w:r>
              <w:t xml:space="preserve"> district (%)</w:t>
            </w:r>
          </w:p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062E4069" w14:textId="4AB9E462" w:rsidR="00676798" w:rsidRPr="00095BF3" w:rsidRDefault="00095BF3">
            <w:pPr>
              <w:rPr>
                <w:lang w:val="en-US"/>
              </w:rPr>
            </w:pPr>
            <w:r w:rsidRPr="00095BF3">
              <w:rPr>
                <w:lang w:val="en-US"/>
              </w:rPr>
              <w:t xml:space="preserve">Randstad (Amsterdam, Rotterdam, The Hague and </w:t>
            </w:r>
            <w:r>
              <w:rPr>
                <w:lang w:val="en-US"/>
              </w:rPr>
              <w:t>suburbs)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769A295" w14:textId="5BA70C4F" w:rsidR="00676798" w:rsidRDefault="00925B09" w:rsidP="009F4B24">
            <w:pPr>
              <w:jc w:val="center"/>
            </w:pPr>
            <w:r>
              <w:t>75</w:t>
            </w:r>
            <w:r w:rsidR="00676798">
              <w:t xml:space="preserve"> (</w:t>
            </w:r>
            <w:r>
              <w:t>10.5</w:t>
            </w:r>
            <w:r w:rsidR="00676798">
              <w:t>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A8F0EEF" w14:textId="2FF1C406" w:rsidR="00676798" w:rsidRDefault="00925B09" w:rsidP="009F4B24">
            <w:pPr>
              <w:jc w:val="center"/>
            </w:pPr>
            <w:r>
              <w:t>111</w:t>
            </w:r>
            <w:r w:rsidR="00676798">
              <w:t xml:space="preserve"> (1</w:t>
            </w:r>
            <w:r>
              <w:t>6</w:t>
            </w:r>
            <w:r w:rsidR="00676798">
              <w:t>.0%)</w:t>
            </w:r>
          </w:p>
        </w:tc>
      </w:tr>
      <w:tr w:rsidR="00676798" w14:paraId="11DA0D49" w14:textId="77777777" w:rsidTr="00CA4BE8">
        <w:tc>
          <w:tcPr>
            <w:tcW w:w="2122" w:type="dxa"/>
            <w:vMerge/>
          </w:tcPr>
          <w:p w14:paraId="32EC87B8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71F7ECD" w14:textId="2BD0CC27" w:rsidR="00676798" w:rsidRDefault="00676798">
            <w:r>
              <w:t>West (Utrecht</w:t>
            </w:r>
            <w:r w:rsidR="002652F9">
              <w:t>,</w:t>
            </w:r>
            <w:r>
              <w:t xml:space="preserve"> Noord-Holland</w:t>
            </w:r>
            <w:r w:rsidR="002652F9">
              <w:t>,</w:t>
            </w:r>
            <w:r w:rsidR="001248AB">
              <w:t xml:space="preserve"> </w:t>
            </w:r>
            <w:r>
              <w:t>Zuid-Holland)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E5059F6" w14:textId="1234A0EE" w:rsidR="00676798" w:rsidRDefault="00676798" w:rsidP="009F4B24">
            <w:pPr>
              <w:jc w:val="center"/>
            </w:pPr>
            <w:r>
              <w:t>226 (31.8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B9803E3" w14:textId="1A52F0A6" w:rsidR="00676798" w:rsidRDefault="00676798" w:rsidP="009F4B24">
            <w:pPr>
              <w:jc w:val="center"/>
            </w:pPr>
            <w:r>
              <w:t>208 (29.3%)</w:t>
            </w:r>
          </w:p>
        </w:tc>
      </w:tr>
      <w:tr w:rsidR="00676798" w14:paraId="34D7724D" w14:textId="77777777" w:rsidTr="00CA4BE8">
        <w:tc>
          <w:tcPr>
            <w:tcW w:w="2122" w:type="dxa"/>
            <w:vMerge/>
          </w:tcPr>
          <w:p w14:paraId="39D186DF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62FDE52" w14:textId="54D02ECB" w:rsidR="00676798" w:rsidRDefault="00676798">
            <w:r>
              <w:t>No</w:t>
            </w:r>
            <w:r w:rsidR="00622C6B">
              <w:t>rth</w:t>
            </w:r>
            <w:r>
              <w:t xml:space="preserve"> (Groningen</w:t>
            </w:r>
            <w:r w:rsidR="002652F9">
              <w:t>,</w:t>
            </w:r>
            <w:r w:rsidR="005D33B2">
              <w:t xml:space="preserve"> </w:t>
            </w:r>
            <w:r>
              <w:t>Friesland</w:t>
            </w:r>
            <w:r w:rsidR="002652F9">
              <w:t xml:space="preserve">, </w:t>
            </w:r>
            <w:r>
              <w:t>Drenthe)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570CA4D" w14:textId="6DBA2F28" w:rsidR="00676798" w:rsidRDefault="00676798" w:rsidP="009F4B24">
            <w:pPr>
              <w:jc w:val="center"/>
            </w:pPr>
            <w:r>
              <w:t>89 (12.5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30DD5FF" w14:textId="060AD221" w:rsidR="00676798" w:rsidRDefault="00676798" w:rsidP="009F4B24">
            <w:pPr>
              <w:jc w:val="center"/>
            </w:pPr>
            <w:r>
              <w:t>74 (10.4%)</w:t>
            </w:r>
          </w:p>
        </w:tc>
      </w:tr>
      <w:tr w:rsidR="00676798" w14:paraId="64C1F4C8" w14:textId="77777777" w:rsidTr="00CA4BE8">
        <w:tc>
          <w:tcPr>
            <w:tcW w:w="2122" w:type="dxa"/>
            <w:vMerge/>
          </w:tcPr>
          <w:p w14:paraId="4F5C76F1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294BE67A" w14:textId="36F0C99A" w:rsidR="00676798" w:rsidRDefault="00622C6B">
            <w:r>
              <w:t>East</w:t>
            </w:r>
            <w:r w:rsidR="00676798">
              <w:t xml:space="preserve"> (Overijssel</w:t>
            </w:r>
            <w:r w:rsidR="002652F9">
              <w:t>,</w:t>
            </w:r>
            <w:r w:rsidR="001248AB">
              <w:t xml:space="preserve"> </w:t>
            </w:r>
            <w:r w:rsidR="00676798">
              <w:t>Gelderland</w:t>
            </w:r>
            <w:r w:rsidR="002652F9">
              <w:t xml:space="preserve">, </w:t>
            </w:r>
            <w:r w:rsidR="00676798">
              <w:t>Flevoland)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FD59183" w14:textId="36A3B3C9" w:rsidR="00676798" w:rsidRDefault="00676798" w:rsidP="009F4B24">
            <w:pPr>
              <w:jc w:val="center"/>
            </w:pPr>
            <w:r>
              <w:t>160 (22.5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F3C3B77" w14:textId="4E19188D" w:rsidR="00676798" w:rsidRDefault="00676798" w:rsidP="009F4B24">
            <w:pPr>
              <w:jc w:val="center"/>
            </w:pPr>
            <w:r>
              <w:t>155 (21.8%)</w:t>
            </w:r>
          </w:p>
        </w:tc>
      </w:tr>
      <w:tr w:rsidR="00676798" w14:paraId="525DC88F" w14:textId="77777777" w:rsidTr="00925B09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3DD5D627" w14:textId="77777777" w:rsidR="00676798" w:rsidRDefault="00676798"/>
        </w:tc>
        <w:tc>
          <w:tcPr>
            <w:tcW w:w="3118" w:type="dxa"/>
            <w:tcBorders>
              <w:top w:val="dotted" w:sz="4" w:space="0" w:color="767171" w:themeColor="background2" w:themeShade="80"/>
              <w:bottom w:val="single" w:sz="4" w:space="0" w:color="auto"/>
            </w:tcBorders>
          </w:tcPr>
          <w:p w14:paraId="4F85630B" w14:textId="255250E7" w:rsidR="00676798" w:rsidRDefault="00622C6B">
            <w:r>
              <w:t>South</w:t>
            </w:r>
            <w:r w:rsidR="00676798">
              <w:t xml:space="preserve"> (Zeeland</w:t>
            </w:r>
            <w:r w:rsidR="002652F9">
              <w:t>,</w:t>
            </w:r>
            <w:r w:rsidR="001248AB">
              <w:t xml:space="preserve"> </w:t>
            </w:r>
            <w:r w:rsidR="00676798">
              <w:t>Noord-Brabant</w:t>
            </w:r>
            <w:r w:rsidR="002652F9">
              <w:t>,</w:t>
            </w:r>
            <w:r w:rsidR="001248AB">
              <w:t xml:space="preserve"> </w:t>
            </w:r>
            <w:r w:rsidR="00676798">
              <w:t>Limburg)</w:t>
            </w:r>
          </w:p>
        </w:tc>
        <w:tc>
          <w:tcPr>
            <w:tcW w:w="1985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center"/>
          </w:tcPr>
          <w:p w14:paraId="4B3584C5" w14:textId="37BE630C" w:rsidR="00676798" w:rsidRDefault="00676798" w:rsidP="009F4B24">
            <w:pPr>
              <w:jc w:val="center"/>
            </w:pPr>
            <w:r>
              <w:t>160 (22.5%)</w:t>
            </w:r>
          </w:p>
        </w:tc>
        <w:tc>
          <w:tcPr>
            <w:tcW w:w="1831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center"/>
          </w:tcPr>
          <w:p w14:paraId="5F33695C" w14:textId="4D4F2E8B" w:rsidR="00676798" w:rsidRDefault="00676798" w:rsidP="009F4B24">
            <w:pPr>
              <w:jc w:val="center"/>
            </w:pPr>
            <w:r>
              <w:t>160 (22.5%)</w:t>
            </w:r>
          </w:p>
        </w:tc>
      </w:tr>
    </w:tbl>
    <w:p w14:paraId="0C43E106" w14:textId="73BD330D" w:rsidR="00D43A51" w:rsidRDefault="00D43A51"/>
    <w:p w14:paraId="08A92CD0" w14:textId="420DC98D" w:rsidR="00CE14F8" w:rsidRDefault="00D43A51">
      <w: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767171" w:themeColor="background2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95"/>
        <w:gridCol w:w="796"/>
        <w:gridCol w:w="796"/>
        <w:gridCol w:w="796"/>
        <w:gridCol w:w="796"/>
        <w:gridCol w:w="796"/>
      </w:tblGrid>
      <w:tr w:rsidR="00CE14F8" w:rsidRPr="001D5C76" w14:paraId="42FE0CF0" w14:textId="77777777" w:rsidTr="00CA4BE8">
        <w:tc>
          <w:tcPr>
            <w:tcW w:w="7464" w:type="dxa"/>
            <w:gridSpan w:val="7"/>
            <w:tcBorders>
              <w:top w:val="nil"/>
              <w:bottom w:val="single" w:sz="4" w:space="0" w:color="auto"/>
            </w:tcBorders>
          </w:tcPr>
          <w:p w14:paraId="62F097D7" w14:textId="11108E01" w:rsidR="00CE14F8" w:rsidRPr="00CE14F8" w:rsidRDefault="001D5C76" w:rsidP="00243B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Supplemental </w:t>
            </w:r>
            <w:r w:rsidR="00CE14F8" w:rsidRPr="00CE14F8">
              <w:rPr>
                <w:b/>
                <w:bCs/>
                <w:lang w:val="en-US"/>
              </w:rPr>
              <w:t xml:space="preserve">Table 2 - </w:t>
            </w:r>
            <w:r w:rsidR="00CE14F8" w:rsidRPr="004C0919">
              <w:rPr>
                <w:b/>
                <w:bCs/>
                <w:lang w:val="en-US"/>
              </w:rPr>
              <w:t xml:space="preserve">CLEFT-Q reference values for </w:t>
            </w:r>
            <w:r w:rsidR="00CE14F8">
              <w:rPr>
                <w:b/>
                <w:bCs/>
                <w:lang w:val="en-US"/>
              </w:rPr>
              <w:t>men and women in the general population of the Netherlands (weighted)</w:t>
            </w:r>
          </w:p>
        </w:tc>
      </w:tr>
      <w:tr w:rsidR="00FA38F1" w14:paraId="024F9395" w14:textId="13574815" w:rsidTr="00CE14F8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6B1A58A2" w14:textId="2DFDDC54" w:rsidR="00FA38F1" w:rsidRPr="0004470D" w:rsidRDefault="00FA38F1">
            <w:pPr>
              <w:rPr>
                <w:lang w:val="en-US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01EDE8" w14:textId="409F206E" w:rsidR="00FA38F1" w:rsidRPr="00243BD0" w:rsidRDefault="00FA38F1" w:rsidP="00243B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39FE58" w14:textId="2A4B5528" w:rsidR="00FA38F1" w:rsidRPr="00243BD0" w:rsidRDefault="00FA38F1" w:rsidP="00243BD0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omen</w:t>
            </w:r>
            <w:proofErr w:type="spellEnd"/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750980" w14:textId="7E3E1F2B" w:rsidR="00FA38F1" w:rsidRPr="00243BD0" w:rsidRDefault="00FA38F1" w:rsidP="00243BD0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All</w:t>
            </w:r>
            <w:proofErr w:type="spellEnd"/>
          </w:p>
        </w:tc>
      </w:tr>
      <w:tr w:rsidR="00FA38F1" w14:paraId="6E967078" w14:textId="22FA2BFF" w:rsidTr="00243BD0"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41DD5BA6" w14:textId="77777777" w:rsidR="00FA38F1" w:rsidRDefault="00FA38F1" w:rsidP="00243BD0">
            <w:pPr>
              <w:jc w:val="center"/>
            </w:pPr>
          </w:p>
        </w:tc>
        <w:tc>
          <w:tcPr>
            <w:tcW w:w="1591" w:type="dxa"/>
            <w:gridSpan w:val="2"/>
            <w:tcBorders>
              <w:top w:val="nil"/>
              <w:bottom w:val="nil"/>
            </w:tcBorders>
            <w:vAlign w:val="center"/>
          </w:tcPr>
          <w:p w14:paraId="1867443E" w14:textId="757E84A8" w:rsidR="00FA38F1" w:rsidRPr="00243BD0" w:rsidRDefault="00FA38F1" w:rsidP="00243B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361)</w:t>
            </w:r>
          </w:p>
        </w:tc>
        <w:tc>
          <w:tcPr>
            <w:tcW w:w="1592" w:type="dxa"/>
            <w:gridSpan w:val="2"/>
            <w:tcBorders>
              <w:top w:val="nil"/>
              <w:bottom w:val="nil"/>
            </w:tcBorders>
            <w:vAlign w:val="center"/>
          </w:tcPr>
          <w:p w14:paraId="57F81C51" w14:textId="4FFA8CCF" w:rsidR="00FA38F1" w:rsidRPr="00243BD0" w:rsidRDefault="00FA38F1" w:rsidP="00243B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349)</w:t>
            </w:r>
          </w:p>
        </w:tc>
        <w:tc>
          <w:tcPr>
            <w:tcW w:w="1592" w:type="dxa"/>
            <w:gridSpan w:val="2"/>
            <w:tcBorders>
              <w:top w:val="nil"/>
              <w:bottom w:val="nil"/>
            </w:tcBorders>
            <w:vAlign w:val="center"/>
          </w:tcPr>
          <w:p w14:paraId="7276ADD3" w14:textId="559B13FE" w:rsidR="00FA38F1" w:rsidRPr="00243BD0" w:rsidRDefault="00FA38F1" w:rsidP="00243B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>N = 710</w:t>
            </w:r>
            <w:r>
              <w:rPr>
                <w:b/>
                <w:bCs/>
              </w:rPr>
              <w:t>)</w:t>
            </w:r>
          </w:p>
        </w:tc>
      </w:tr>
      <w:tr w:rsidR="00FA38F1" w14:paraId="1C2DFE75" w14:textId="4DF76FD6" w:rsidTr="00243BD0">
        <w:tc>
          <w:tcPr>
            <w:tcW w:w="2689" w:type="dxa"/>
            <w:tcBorders>
              <w:top w:val="nil"/>
              <w:bottom w:val="single" w:sz="4" w:space="0" w:color="auto"/>
            </w:tcBorders>
            <w:vAlign w:val="center"/>
          </w:tcPr>
          <w:p w14:paraId="1C65A97A" w14:textId="7FE44C30" w:rsidR="00FA38F1" w:rsidRPr="00243BD0" w:rsidRDefault="00FA38F1" w:rsidP="00243BD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243BD0">
              <w:rPr>
                <w:b/>
                <w:bCs/>
              </w:rPr>
              <w:t>cale</w:t>
            </w:r>
            <w:proofErr w:type="spellEnd"/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032366CB" w14:textId="1EC2444B" w:rsidR="00FA38F1" w:rsidRPr="00243BD0" w:rsidRDefault="00FA38F1" w:rsidP="00243BD0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002B3970" w14:textId="50FF2A51" w:rsidR="00FA38F1" w:rsidRPr="00243BD0" w:rsidRDefault="00FA38F1" w:rsidP="00243BD0">
            <w:pPr>
              <w:jc w:val="center"/>
              <w:rPr>
                <w:b/>
                <w:bCs/>
              </w:rPr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1547404E" w14:textId="41C7DE8C" w:rsidR="00FA38F1" w:rsidRPr="00243BD0" w:rsidRDefault="00FA38F1" w:rsidP="00243BD0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697AA6CD" w14:textId="54860223" w:rsidR="00FA38F1" w:rsidRPr="00243BD0" w:rsidRDefault="00FA38F1" w:rsidP="00243BD0">
            <w:pPr>
              <w:jc w:val="center"/>
              <w:rPr>
                <w:b/>
                <w:bCs/>
              </w:rPr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7765EC7A" w14:textId="2C3C2541" w:rsidR="00FA38F1" w:rsidRPr="00243BD0" w:rsidRDefault="00FA38F1" w:rsidP="00243BD0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288A4C12" w14:textId="095B666C" w:rsidR="00FA38F1" w:rsidRPr="00243BD0" w:rsidRDefault="00FA38F1" w:rsidP="00243BD0">
            <w:pPr>
              <w:jc w:val="center"/>
              <w:rPr>
                <w:b/>
                <w:bCs/>
              </w:rPr>
            </w:pPr>
            <w:r w:rsidRPr="00243BD0">
              <w:rPr>
                <w:b/>
                <w:bCs/>
              </w:rPr>
              <w:t>SD</w:t>
            </w:r>
          </w:p>
        </w:tc>
      </w:tr>
      <w:tr w:rsidR="0090484E" w14:paraId="7948ED48" w14:textId="5C951485" w:rsidTr="00CA4BE8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B8784FA" w14:textId="624180DE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>Face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14:paraId="090546B0" w14:textId="68ADD664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4.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bottom"/>
          </w:tcPr>
          <w:p w14:paraId="2A757594" w14:textId="48521D1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bottom"/>
          </w:tcPr>
          <w:p w14:paraId="772C659C" w14:textId="52105854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bottom"/>
          </w:tcPr>
          <w:p w14:paraId="7D43105F" w14:textId="6357AA9F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16669AAF" w14:textId="25EC91C9" w:rsidR="0090484E" w:rsidRDefault="0090484E" w:rsidP="0090484E">
            <w:pPr>
              <w:jc w:val="center"/>
            </w:pPr>
            <w:r>
              <w:t>61.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E41252E" w14:textId="19F22961" w:rsidR="0090484E" w:rsidRDefault="0090484E" w:rsidP="0090484E">
            <w:pPr>
              <w:jc w:val="center"/>
            </w:pPr>
            <w:r>
              <w:t>17.9</w:t>
            </w:r>
          </w:p>
        </w:tc>
      </w:tr>
      <w:tr w:rsidR="0090484E" w14:paraId="3FC4E35B" w14:textId="317A5C1B" w:rsidTr="00CA4BE8">
        <w:tc>
          <w:tcPr>
            <w:tcW w:w="2689" w:type="dxa"/>
            <w:vAlign w:val="center"/>
          </w:tcPr>
          <w:p w14:paraId="59A80882" w14:textId="73A1096B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Jaw</w:t>
            </w:r>
            <w:proofErr w:type="spellEnd"/>
          </w:p>
        </w:tc>
        <w:tc>
          <w:tcPr>
            <w:tcW w:w="795" w:type="dxa"/>
            <w:vAlign w:val="bottom"/>
          </w:tcPr>
          <w:p w14:paraId="1E5B3D98" w14:textId="7CF039C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8.3</w:t>
            </w:r>
          </w:p>
        </w:tc>
        <w:tc>
          <w:tcPr>
            <w:tcW w:w="796" w:type="dxa"/>
            <w:vAlign w:val="bottom"/>
          </w:tcPr>
          <w:p w14:paraId="2D56A5F2" w14:textId="364AFC3A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796" w:type="dxa"/>
            <w:vAlign w:val="bottom"/>
          </w:tcPr>
          <w:p w14:paraId="7028F174" w14:textId="2692CCFF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796" w:type="dxa"/>
            <w:vAlign w:val="bottom"/>
          </w:tcPr>
          <w:p w14:paraId="6DC3E659" w14:textId="6E7CDAE7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796" w:type="dxa"/>
            <w:vAlign w:val="center"/>
          </w:tcPr>
          <w:p w14:paraId="560959BF" w14:textId="397EBC92" w:rsidR="0090484E" w:rsidRDefault="0090484E" w:rsidP="0090484E">
            <w:pPr>
              <w:jc w:val="center"/>
            </w:pPr>
            <w:r>
              <w:t>65.0</w:t>
            </w:r>
          </w:p>
        </w:tc>
        <w:tc>
          <w:tcPr>
            <w:tcW w:w="796" w:type="dxa"/>
            <w:vAlign w:val="center"/>
          </w:tcPr>
          <w:p w14:paraId="3E2C5099" w14:textId="7BBD1C2F" w:rsidR="0090484E" w:rsidRDefault="0090484E" w:rsidP="0090484E">
            <w:pPr>
              <w:jc w:val="center"/>
            </w:pPr>
            <w:r>
              <w:t>22.6</w:t>
            </w:r>
          </w:p>
        </w:tc>
      </w:tr>
      <w:tr w:rsidR="0090484E" w14:paraId="34A2EB26" w14:textId="451CE0C9" w:rsidTr="00CA4BE8">
        <w:tc>
          <w:tcPr>
            <w:tcW w:w="2689" w:type="dxa"/>
            <w:vAlign w:val="center"/>
          </w:tcPr>
          <w:p w14:paraId="7F52F445" w14:textId="592F34A4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>Lips</w:t>
            </w:r>
          </w:p>
        </w:tc>
        <w:tc>
          <w:tcPr>
            <w:tcW w:w="795" w:type="dxa"/>
            <w:vAlign w:val="bottom"/>
          </w:tcPr>
          <w:p w14:paraId="2C71EF95" w14:textId="2032825B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796" w:type="dxa"/>
            <w:vAlign w:val="bottom"/>
          </w:tcPr>
          <w:p w14:paraId="2A00EBFD" w14:textId="6DD63565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796" w:type="dxa"/>
            <w:vAlign w:val="bottom"/>
          </w:tcPr>
          <w:p w14:paraId="006A1FFB" w14:textId="0AF5A5B5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796" w:type="dxa"/>
            <w:vAlign w:val="bottom"/>
          </w:tcPr>
          <w:p w14:paraId="02599636" w14:textId="74E1E255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796" w:type="dxa"/>
            <w:vAlign w:val="center"/>
          </w:tcPr>
          <w:p w14:paraId="6F6FF1FA" w14:textId="430C1471" w:rsidR="0090484E" w:rsidRDefault="0090484E" w:rsidP="0090484E">
            <w:pPr>
              <w:jc w:val="center"/>
            </w:pPr>
            <w:r>
              <w:t>68.7</w:t>
            </w:r>
          </w:p>
        </w:tc>
        <w:tc>
          <w:tcPr>
            <w:tcW w:w="796" w:type="dxa"/>
            <w:vAlign w:val="center"/>
          </w:tcPr>
          <w:p w14:paraId="7FE86BBD" w14:textId="74BD8B95" w:rsidR="0090484E" w:rsidRDefault="0090484E" w:rsidP="0090484E">
            <w:pPr>
              <w:jc w:val="center"/>
            </w:pPr>
            <w:r>
              <w:t>20.5</w:t>
            </w:r>
          </w:p>
        </w:tc>
      </w:tr>
      <w:tr w:rsidR="0090484E" w14:paraId="248015B2" w14:textId="77777777" w:rsidTr="00CA4BE8">
        <w:tc>
          <w:tcPr>
            <w:tcW w:w="2689" w:type="dxa"/>
            <w:vAlign w:val="center"/>
          </w:tcPr>
          <w:p w14:paraId="37AC2614" w14:textId="15F16161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Nose</w:t>
            </w:r>
            <w:proofErr w:type="spellEnd"/>
          </w:p>
        </w:tc>
        <w:tc>
          <w:tcPr>
            <w:tcW w:w="795" w:type="dxa"/>
            <w:vAlign w:val="bottom"/>
          </w:tcPr>
          <w:p w14:paraId="623DA7B4" w14:textId="6B3F02B9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3.0</w:t>
            </w:r>
          </w:p>
        </w:tc>
        <w:tc>
          <w:tcPr>
            <w:tcW w:w="796" w:type="dxa"/>
            <w:vAlign w:val="bottom"/>
          </w:tcPr>
          <w:p w14:paraId="72578771" w14:textId="39310D69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796" w:type="dxa"/>
            <w:vAlign w:val="bottom"/>
          </w:tcPr>
          <w:p w14:paraId="22F3FF33" w14:textId="01D501FC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59.5</w:t>
            </w:r>
          </w:p>
        </w:tc>
        <w:tc>
          <w:tcPr>
            <w:tcW w:w="796" w:type="dxa"/>
            <w:vAlign w:val="bottom"/>
          </w:tcPr>
          <w:p w14:paraId="059218D4" w14:textId="6A6C82D6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796" w:type="dxa"/>
            <w:vAlign w:val="center"/>
          </w:tcPr>
          <w:p w14:paraId="0C979B53" w14:textId="6CD0E4FB" w:rsidR="0090484E" w:rsidRDefault="0090484E" w:rsidP="0090484E">
            <w:pPr>
              <w:jc w:val="center"/>
            </w:pPr>
            <w:r>
              <w:t>61.3</w:t>
            </w:r>
          </w:p>
        </w:tc>
        <w:tc>
          <w:tcPr>
            <w:tcW w:w="796" w:type="dxa"/>
            <w:vAlign w:val="center"/>
          </w:tcPr>
          <w:p w14:paraId="2F2E7660" w14:textId="3FB5B548" w:rsidR="0090484E" w:rsidRDefault="0090484E" w:rsidP="0090484E">
            <w:pPr>
              <w:jc w:val="center"/>
            </w:pPr>
            <w:r>
              <w:t>20.2</w:t>
            </w:r>
          </w:p>
        </w:tc>
      </w:tr>
      <w:tr w:rsidR="0090484E" w14:paraId="40FE6AC3" w14:textId="77777777" w:rsidTr="00CA4BE8">
        <w:tc>
          <w:tcPr>
            <w:tcW w:w="2689" w:type="dxa"/>
            <w:vAlign w:val="center"/>
          </w:tcPr>
          <w:p w14:paraId="0468032B" w14:textId="2EE15A4C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Nostrils</w:t>
            </w:r>
            <w:proofErr w:type="spellEnd"/>
          </w:p>
        </w:tc>
        <w:tc>
          <w:tcPr>
            <w:tcW w:w="795" w:type="dxa"/>
            <w:vAlign w:val="bottom"/>
          </w:tcPr>
          <w:p w14:paraId="254E2DDD" w14:textId="50BE9D10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796" w:type="dxa"/>
            <w:vAlign w:val="bottom"/>
          </w:tcPr>
          <w:p w14:paraId="43423553" w14:textId="791FB7DC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796" w:type="dxa"/>
            <w:vAlign w:val="bottom"/>
          </w:tcPr>
          <w:p w14:paraId="5E049A46" w14:textId="56F02E7A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796" w:type="dxa"/>
            <w:vAlign w:val="bottom"/>
          </w:tcPr>
          <w:p w14:paraId="719F698F" w14:textId="7C7C7D1B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796" w:type="dxa"/>
            <w:vAlign w:val="center"/>
          </w:tcPr>
          <w:p w14:paraId="2CE47936" w14:textId="51C9A604" w:rsidR="0090484E" w:rsidRDefault="0090484E" w:rsidP="0090484E">
            <w:pPr>
              <w:jc w:val="center"/>
            </w:pPr>
            <w:r>
              <w:t>65.8</w:t>
            </w:r>
          </w:p>
        </w:tc>
        <w:tc>
          <w:tcPr>
            <w:tcW w:w="796" w:type="dxa"/>
            <w:vAlign w:val="center"/>
          </w:tcPr>
          <w:p w14:paraId="540AE4F5" w14:textId="3025488F" w:rsidR="0090484E" w:rsidRDefault="0090484E" w:rsidP="0090484E">
            <w:pPr>
              <w:jc w:val="center"/>
            </w:pPr>
            <w:r>
              <w:t>22.0</w:t>
            </w:r>
          </w:p>
        </w:tc>
      </w:tr>
      <w:tr w:rsidR="0090484E" w14:paraId="6EDF0696" w14:textId="77777777" w:rsidTr="00CA4BE8">
        <w:tc>
          <w:tcPr>
            <w:tcW w:w="2689" w:type="dxa"/>
            <w:vAlign w:val="center"/>
          </w:tcPr>
          <w:p w14:paraId="5735AED8" w14:textId="0559E135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Psychological</w:t>
            </w:r>
            <w:proofErr w:type="spellEnd"/>
            <w:r w:rsidRPr="00243BD0">
              <w:rPr>
                <w:i/>
                <w:iCs/>
              </w:rPr>
              <w:t xml:space="preserve">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795" w:type="dxa"/>
            <w:vAlign w:val="bottom"/>
          </w:tcPr>
          <w:p w14:paraId="41817846" w14:textId="5E19C7C6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796" w:type="dxa"/>
            <w:vAlign w:val="bottom"/>
          </w:tcPr>
          <w:p w14:paraId="1EEFED2C" w14:textId="2DE47755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796" w:type="dxa"/>
            <w:vAlign w:val="bottom"/>
          </w:tcPr>
          <w:p w14:paraId="756A7F5B" w14:textId="3BA9C06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55.3</w:t>
            </w:r>
          </w:p>
        </w:tc>
        <w:tc>
          <w:tcPr>
            <w:tcW w:w="796" w:type="dxa"/>
            <w:vAlign w:val="bottom"/>
          </w:tcPr>
          <w:p w14:paraId="11A4C61D" w14:textId="7D330CDF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796" w:type="dxa"/>
            <w:vAlign w:val="center"/>
          </w:tcPr>
          <w:p w14:paraId="5E303C64" w14:textId="2695844F" w:rsidR="0090484E" w:rsidRDefault="0090484E" w:rsidP="0090484E">
            <w:pPr>
              <w:jc w:val="center"/>
            </w:pPr>
            <w:r>
              <w:t>60.2</w:t>
            </w:r>
          </w:p>
        </w:tc>
        <w:tc>
          <w:tcPr>
            <w:tcW w:w="796" w:type="dxa"/>
            <w:vAlign w:val="center"/>
          </w:tcPr>
          <w:p w14:paraId="7B89C1DC" w14:textId="510199AC" w:rsidR="0090484E" w:rsidRDefault="0090484E" w:rsidP="0090484E">
            <w:pPr>
              <w:jc w:val="center"/>
            </w:pPr>
            <w:r>
              <w:t>20.7</w:t>
            </w:r>
          </w:p>
        </w:tc>
      </w:tr>
      <w:tr w:rsidR="0090484E" w14:paraId="34395A1C" w14:textId="77777777" w:rsidTr="00CA4BE8">
        <w:tc>
          <w:tcPr>
            <w:tcW w:w="2689" w:type="dxa"/>
            <w:vAlign w:val="center"/>
          </w:tcPr>
          <w:p w14:paraId="10022BA0" w14:textId="2318B923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 xml:space="preserve">School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795" w:type="dxa"/>
            <w:vAlign w:val="bottom"/>
          </w:tcPr>
          <w:p w14:paraId="3E504722" w14:textId="50DE0E0D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3.4</w:t>
            </w:r>
          </w:p>
        </w:tc>
        <w:tc>
          <w:tcPr>
            <w:tcW w:w="796" w:type="dxa"/>
            <w:vAlign w:val="bottom"/>
          </w:tcPr>
          <w:p w14:paraId="28C5AB0F" w14:textId="062B3571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796" w:type="dxa"/>
            <w:vAlign w:val="bottom"/>
          </w:tcPr>
          <w:p w14:paraId="424031C5" w14:textId="21F91AFF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796" w:type="dxa"/>
            <w:vAlign w:val="bottom"/>
          </w:tcPr>
          <w:p w14:paraId="33C22BCF" w14:textId="07F0C0BE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796" w:type="dxa"/>
            <w:vAlign w:val="center"/>
          </w:tcPr>
          <w:p w14:paraId="6AFED802" w14:textId="22442538" w:rsidR="0090484E" w:rsidRDefault="0090484E" w:rsidP="0090484E">
            <w:pPr>
              <w:jc w:val="center"/>
            </w:pPr>
            <w:r>
              <w:t>61.9</w:t>
            </w:r>
          </w:p>
        </w:tc>
        <w:tc>
          <w:tcPr>
            <w:tcW w:w="796" w:type="dxa"/>
            <w:vAlign w:val="center"/>
          </w:tcPr>
          <w:p w14:paraId="4DB1ACA7" w14:textId="19AB32C7" w:rsidR="0090484E" w:rsidRDefault="0090484E" w:rsidP="0090484E">
            <w:pPr>
              <w:jc w:val="center"/>
            </w:pPr>
            <w:r>
              <w:t>18.1</w:t>
            </w:r>
          </w:p>
        </w:tc>
      </w:tr>
      <w:tr w:rsidR="0090484E" w14:paraId="4F3037FD" w14:textId="77777777" w:rsidTr="00CA4BE8">
        <w:tc>
          <w:tcPr>
            <w:tcW w:w="2689" w:type="dxa"/>
            <w:vAlign w:val="center"/>
          </w:tcPr>
          <w:p w14:paraId="73B45E10" w14:textId="27A781F8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Social</w:t>
            </w:r>
            <w:proofErr w:type="spellEnd"/>
            <w:r w:rsidRPr="00243BD0">
              <w:rPr>
                <w:i/>
                <w:iCs/>
              </w:rPr>
              <w:t xml:space="preserve">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795" w:type="dxa"/>
            <w:vAlign w:val="bottom"/>
          </w:tcPr>
          <w:p w14:paraId="69896EB7" w14:textId="5049B1D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796" w:type="dxa"/>
            <w:vAlign w:val="bottom"/>
          </w:tcPr>
          <w:p w14:paraId="586959B1" w14:textId="16E4EA5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796" w:type="dxa"/>
            <w:vAlign w:val="bottom"/>
          </w:tcPr>
          <w:p w14:paraId="5CA2B4C4" w14:textId="409FD005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2.1</w:t>
            </w:r>
          </w:p>
        </w:tc>
        <w:tc>
          <w:tcPr>
            <w:tcW w:w="796" w:type="dxa"/>
            <w:vAlign w:val="bottom"/>
          </w:tcPr>
          <w:p w14:paraId="68FD9865" w14:textId="5E5B1DC1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796" w:type="dxa"/>
            <w:vAlign w:val="center"/>
          </w:tcPr>
          <w:p w14:paraId="2D67783F" w14:textId="08E6E2A8" w:rsidR="0090484E" w:rsidRDefault="0090484E" w:rsidP="0090484E">
            <w:pPr>
              <w:jc w:val="center"/>
            </w:pPr>
            <w:r>
              <w:t>65.7</w:t>
            </w:r>
          </w:p>
        </w:tc>
        <w:tc>
          <w:tcPr>
            <w:tcW w:w="796" w:type="dxa"/>
            <w:vAlign w:val="center"/>
          </w:tcPr>
          <w:p w14:paraId="757CC8CC" w14:textId="32EAA7D7" w:rsidR="0090484E" w:rsidRDefault="0090484E" w:rsidP="0090484E">
            <w:pPr>
              <w:jc w:val="center"/>
            </w:pPr>
            <w:r>
              <w:t>18.8</w:t>
            </w:r>
          </w:p>
        </w:tc>
      </w:tr>
      <w:tr w:rsidR="0090484E" w14:paraId="13431715" w14:textId="77777777" w:rsidTr="00CA4BE8">
        <w:tc>
          <w:tcPr>
            <w:tcW w:w="2689" w:type="dxa"/>
            <w:vAlign w:val="center"/>
          </w:tcPr>
          <w:p w14:paraId="1F4EDBC2" w14:textId="181E2AD3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 xml:space="preserve">Speech </w:t>
            </w:r>
            <w:proofErr w:type="spellStart"/>
            <w:r w:rsidRPr="00243BD0">
              <w:rPr>
                <w:i/>
                <w:iCs/>
              </w:rPr>
              <w:t>distress</w:t>
            </w:r>
            <w:proofErr w:type="spellEnd"/>
          </w:p>
        </w:tc>
        <w:tc>
          <w:tcPr>
            <w:tcW w:w="795" w:type="dxa"/>
            <w:vAlign w:val="bottom"/>
          </w:tcPr>
          <w:p w14:paraId="2F517759" w14:textId="29D3B536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796" w:type="dxa"/>
            <w:vAlign w:val="bottom"/>
          </w:tcPr>
          <w:p w14:paraId="635C4AF3" w14:textId="38F5EB3C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796" w:type="dxa"/>
            <w:vAlign w:val="bottom"/>
          </w:tcPr>
          <w:p w14:paraId="66B44044" w14:textId="494B82A6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77.9</w:t>
            </w:r>
          </w:p>
        </w:tc>
        <w:tc>
          <w:tcPr>
            <w:tcW w:w="796" w:type="dxa"/>
            <w:vAlign w:val="bottom"/>
          </w:tcPr>
          <w:p w14:paraId="2C125170" w14:textId="5CB1299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796" w:type="dxa"/>
            <w:vAlign w:val="center"/>
          </w:tcPr>
          <w:p w14:paraId="20C31AF9" w14:textId="2BA6573E" w:rsidR="0090484E" w:rsidRDefault="0090484E" w:rsidP="0090484E">
            <w:pPr>
              <w:jc w:val="center"/>
            </w:pPr>
            <w:r>
              <w:t>77.7</w:t>
            </w:r>
          </w:p>
        </w:tc>
        <w:tc>
          <w:tcPr>
            <w:tcW w:w="796" w:type="dxa"/>
            <w:vAlign w:val="center"/>
          </w:tcPr>
          <w:p w14:paraId="77EE7D1F" w14:textId="676AA8C4" w:rsidR="0090484E" w:rsidRDefault="0090484E" w:rsidP="0090484E">
            <w:pPr>
              <w:jc w:val="center"/>
            </w:pPr>
            <w:r>
              <w:t>18.5</w:t>
            </w:r>
          </w:p>
        </w:tc>
      </w:tr>
      <w:tr w:rsidR="0090484E" w14:paraId="0799C882" w14:textId="77777777" w:rsidTr="00CA4BE8">
        <w:tc>
          <w:tcPr>
            <w:tcW w:w="2689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3804F04D" w14:textId="74E7E7DD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 xml:space="preserve">Speech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795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30838DE5" w14:textId="5009ED3A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796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41E74E74" w14:textId="22D5B83C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796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61B97DD2" w14:textId="154B8F7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796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241CDEA5" w14:textId="190EA103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796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606E2B5B" w14:textId="5E66AE7A" w:rsidR="0090484E" w:rsidRDefault="0090484E" w:rsidP="0090484E">
            <w:pPr>
              <w:jc w:val="center"/>
            </w:pPr>
            <w:r>
              <w:t>76.9</w:t>
            </w:r>
          </w:p>
        </w:tc>
        <w:tc>
          <w:tcPr>
            <w:tcW w:w="796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7D82378B" w14:textId="60E66CDF" w:rsidR="0090484E" w:rsidRDefault="0090484E" w:rsidP="0090484E">
            <w:pPr>
              <w:jc w:val="center"/>
            </w:pPr>
            <w:r>
              <w:t>20.0</w:t>
            </w:r>
          </w:p>
        </w:tc>
      </w:tr>
      <w:tr w:rsidR="0090484E" w14:paraId="71A47DAF" w14:textId="77777777" w:rsidTr="00CA4BE8">
        <w:tc>
          <w:tcPr>
            <w:tcW w:w="2689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center"/>
          </w:tcPr>
          <w:p w14:paraId="11338165" w14:textId="7C20C59D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Teeth</w:t>
            </w:r>
            <w:proofErr w:type="spellEnd"/>
          </w:p>
        </w:tc>
        <w:tc>
          <w:tcPr>
            <w:tcW w:w="795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7FF7BE41" w14:textId="7B8D7BD8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4.2</w:t>
            </w:r>
          </w:p>
        </w:tc>
        <w:tc>
          <w:tcPr>
            <w:tcW w:w="796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5E4AB727" w14:textId="7015E144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96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7361309A" w14:textId="681B50A7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62.0</w:t>
            </w:r>
          </w:p>
        </w:tc>
        <w:tc>
          <w:tcPr>
            <w:tcW w:w="796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72927130" w14:textId="2F37164E" w:rsidR="0090484E" w:rsidRPr="0090484E" w:rsidRDefault="0090484E" w:rsidP="0090484E">
            <w:pPr>
              <w:jc w:val="center"/>
            </w:pPr>
            <w:r w:rsidRPr="0090484E"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796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center"/>
          </w:tcPr>
          <w:p w14:paraId="57BDF0C5" w14:textId="3C130585" w:rsidR="0090484E" w:rsidRDefault="0090484E" w:rsidP="0090484E">
            <w:pPr>
              <w:jc w:val="center"/>
            </w:pPr>
            <w:r>
              <w:t>63.1</w:t>
            </w:r>
          </w:p>
        </w:tc>
        <w:tc>
          <w:tcPr>
            <w:tcW w:w="796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center"/>
          </w:tcPr>
          <w:p w14:paraId="2CCA8D89" w14:textId="03CAAF2F" w:rsidR="0090484E" w:rsidRDefault="0090484E" w:rsidP="0090484E">
            <w:pPr>
              <w:jc w:val="center"/>
            </w:pPr>
            <w:r>
              <w:t>20.6</w:t>
            </w:r>
          </w:p>
        </w:tc>
      </w:tr>
    </w:tbl>
    <w:p w14:paraId="29B083CE" w14:textId="77777777" w:rsidR="00875496" w:rsidRDefault="00875496"/>
    <w:p w14:paraId="15293D8B" w14:textId="77777777" w:rsidR="00BB7FC6" w:rsidRDefault="00BB7FC6"/>
    <w:p w14:paraId="02C2D2E9" w14:textId="77777777" w:rsidR="00BB7FC6" w:rsidRDefault="00BB7FC6"/>
    <w:p w14:paraId="38B65740" w14:textId="77777777" w:rsidR="00BB7FC6" w:rsidRDefault="00BB7FC6"/>
    <w:p w14:paraId="5706A5D4" w14:textId="77777777" w:rsidR="00BB7FC6" w:rsidRDefault="00BB7FC6" w:rsidP="00BB7FC6"/>
    <w:p w14:paraId="4B5F7C1C" w14:textId="77777777" w:rsidR="00BB7FC6" w:rsidRDefault="00BB7FC6">
      <w:pPr>
        <w:sectPr w:rsidR="00BB7FC6" w:rsidSect="008B701F">
          <w:type w:val="continuous"/>
          <w:pgSz w:w="11900" w:h="16840"/>
          <w:pgMar w:top="1417" w:right="1417" w:bottom="1417" w:left="1417" w:header="709" w:footer="709" w:gutter="0"/>
          <w:cols w:space="335"/>
          <w:docGrid w:linePitch="360"/>
        </w:sectPr>
      </w:pPr>
    </w:p>
    <w:tbl>
      <w:tblPr>
        <w:tblStyle w:val="Tabelraster"/>
        <w:tblW w:w="14034" w:type="dxa"/>
        <w:tblLayout w:type="fixed"/>
        <w:tblLook w:val="04A0" w:firstRow="1" w:lastRow="0" w:firstColumn="1" w:lastColumn="0" w:noHBand="0" w:noVBand="1"/>
      </w:tblPr>
      <w:tblGrid>
        <w:gridCol w:w="2694"/>
        <w:gridCol w:w="945"/>
        <w:gridCol w:w="897"/>
        <w:gridCol w:w="993"/>
        <w:gridCol w:w="992"/>
        <w:gridCol w:w="898"/>
        <w:gridCol w:w="378"/>
        <w:gridCol w:w="567"/>
        <w:gridCol w:w="945"/>
        <w:gridCol w:w="1039"/>
        <w:gridCol w:w="851"/>
        <w:gridCol w:w="850"/>
        <w:gridCol w:w="1040"/>
        <w:gridCol w:w="378"/>
        <w:gridCol w:w="567"/>
      </w:tblGrid>
      <w:tr w:rsidR="004C0919" w:rsidRPr="001D5C76" w14:paraId="1512E3E3" w14:textId="69E1DAB8" w:rsidTr="00181A5A">
        <w:tc>
          <w:tcPr>
            <w:tcW w:w="14034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F749D" w14:textId="57B2004C" w:rsidR="004C0919" w:rsidRPr="004C0919" w:rsidRDefault="001D5C76" w:rsidP="0031609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Supplemental </w:t>
            </w:r>
            <w:r w:rsidR="004C0919" w:rsidRPr="004C0919">
              <w:rPr>
                <w:b/>
                <w:bCs/>
                <w:lang w:val="en-US"/>
              </w:rPr>
              <w:t xml:space="preserve">Table </w:t>
            </w:r>
            <w:r w:rsidR="00146B0D">
              <w:rPr>
                <w:b/>
                <w:bCs/>
                <w:lang w:val="en-US"/>
              </w:rPr>
              <w:t>3</w:t>
            </w:r>
            <w:r w:rsidR="004C0919" w:rsidRPr="004C0919">
              <w:rPr>
                <w:b/>
                <w:bCs/>
                <w:lang w:val="en-US"/>
              </w:rPr>
              <w:t xml:space="preserve"> – CLEFT-Q reference values </w:t>
            </w:r>
            <w:r w:rsidR="003010B9">
              <w:rPr>
                <w:b/>
                <w:bCs/>
                <w:lang w:val="en-US"/>
              </w:rPr>
              <w:t xml:space="preserve">stratified by sex and education </w:t>
            </w:r>
            <w:r w:rsidR="003010B9" w:rsidRPr="00A6177C">
              <w:rPr>
                <w:b/>
                <w:bCs/>
                <w:lang w:val="en-US"/>
              </w:rPr>
              <w:t>category?</w:t>
            </w:r>
            <w:r w:rsidR="004C0919">
              <w:rPr>
                <w:b/>
                <w:bCs/>
                <w:lang w:val="en-US"/>
              </w:rPr>
              <w:t xml:space="preserve"> in the general population of the Netherlands</w:t>
            </w:r>
          </w:p>
        </w:tc>
      </w:tr>
      <w:tr w:rsidR="000F053C" w14:paraId="2FCDB40B" w14:textId="23095CF1" w:rsidTr="00181A5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316B" w14:textId="77777777" w:rsidR="000F053C" w:rsidRPr="004C0919" w:rsidRDefault="000F053C" w:rsidP="008964D7">
            <w:pPr>
              <w:rPr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4ABE5" w14:textId="239F9D6B" w:rsidR="000F053C" w:rsidRPr="0031609A" w:rsidRDefault="000F053C" w:rsidP="008964D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heoretic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34152" w14:textId="687FE442" w:rsidR="000F053C" w:rsidRPr="0031609A" w:rsidRDefault="000F053C" w:rsidP="008964D7">
            <w:pPr>
              <w:rPr>
                <w:b/>
                <w:bCs/>
              </w:rPr>
            </w:pP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4557C" w14:textId="77777777" w:rsidR="000F053C" w:rsidRPr="0031609A" w:rsidRDefault="000F053C" w:rsidP="008964D7">
            <w:pPr>
              <w:rPr>
                <w:b/>
                <w:bCs/>
              </w:rPr>
            </w:pPr>
            <w:r>
              <w:rPr>
                <w:b/>
                <w:bCs/>
              </w:rPr>
              <w:t>Practic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848E5" w14:textId="20A3E27B" w:rsidR="000F053C" w:rsidRPr="0031609A" w:rsidRDefault="000F053C" w:rsidP="008964D7">
            <w:pPr>
              <w:rPr>
                <w:b/>
                <w:bCs/>
              </w:rPr>
            </w:pPr>
          </w:p>
        </w:tc>
      </w:tr>
      <w:tr w:rsidR="00181A5A" w14:paraId="122C8E7A" w14:textId="0974DC0E" w:rsidTr="00181A5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80C7E4" w14:textId="77777777" w:rsidR="003010B9" w:rsidRDefault="003010B9" w:rsidP="008964D7"/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24AF" w14:textId="0C2A026D" w:rsidR="003010B9" w:rsidRDefault="003010B9" w:rsidP="0031609A">
            <w:pPr>
              <w:jc w:val="center"/>
            </w:pPr>
            <w:r>
              <w:rPr>
                <w:b/>
                <w:bCs/>
              </w:rPr>
              <w:t>Me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69FE" w14:textId="45248D38" w:rsidR="003010B9" w:rsidRDefault="003010B9" w:rsidP="0031609A">
            <w:pPr>
              <w:jc w:val="center"/>
            </w:pPr>
            <w:proofErr w:type="spellStart"/>
            <w:r>
              <w:rPr>
                <w:b/>
                <w:bCs/>
              </w:rPr>
              <w:t>Women</w:t>
            </w:r>
            <w:proofErr w:type="spellEnd"/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C81C" w14:textId="1A7E257F" w:rsidR="003010B9" w:rsidRDefault="003010B9" w:rsidP="0031609A">
            <w:pPr>
              <w:jc w:val="center"/>
            </w:pPr>
            <w:proofErr w:type="spellStart"/>
            <w:r w:rsidRPr="00243BD0">
              <w:rPr>
                <w:b/>
                <w:bCs/>
              </w:rPr>
              <w:t>All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4F92" w14:textId="58B47E42" w:rsidR="003010B9" w:rsidRDefault="000F053C" w:rsidP="0031609A">
            <w:pPr>
              <w:jc w:val="center"/>
            </w:pPr>
            <w:r>
              <w:rPr>
                <w:b/>
                <w:bCs/>
              </w:rPr>
              <w:t>Me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BAE9" w14:textId="47CF9C36" w:rsidR="003010B9" w:rsidRDefault="000F053C" w:rsidP="0031609A">
            <w:pPr>
              <w:jc w:val="center"/>
            </w:pPr>
            <w:proofErr w:type="spellStart"/>
            <w:r>
              <w:rPr>
                <w:b/>
                <w:bCs/>
              </w:rPr>
              <w:t>Women</w:t>
            </w:r>
            <w:proofErr w:type="spellEnd"/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BB0C" w14:textId="5433A071" w:rsidR="003010B9" w:rsidRDefault="003010B9" w:rsidP="0031609A">
            <w:pPr>
              <w:jc w:val="center"/>
            </w:pPr>
            <w:proofErr w:type="spellStart"/>
            <w:r w:rsidRPr="00243BD0">
              <w:rPr>
                <w:b/>
                <w:bCs/>
              </w:rPr>
              <w:t>All</w:t>
            </w:r>
            <w:proofErr w:type="spellEnd"/>
          </w:p>
        </w:tc>
      </w:tr>
      <w:tr w:rsidR="00181A5A" w14:paraId="0F22C8FE" w14:textId="48BE8563" w:rsidTr="00181A5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62898E" w14:textId="77777777" w:rsidR="003010B9" w:rsidRDefault="003010B9" w:rsidP="008964D7"/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F2213" w14:textId="1EE1ED1B" w:rsidR="003010B9" w:rsidRDefault="003010B9" w:rsidP="0031609A">
            <w:pPr>
              <w:jc w:val="center"/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 w:rsidR="00181A5A">
              <w:rPr>
                <w:b/>
                <w:bCs/>
              </w:rPr>
              <w:t>170</w:t>
            </w:r>
            <w:r>
              <w:rPr>
                <w:b/>
                <w:bCs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9DFA7" w14:textId="4B1A9FE2" w:rsidR="003010B9" w:rsidRDefault="003010B9" w:rsidP="0031609A">
            <w:pPr>
              <w:jc w:val="center"/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 w:rsidR="00DD12FB">
              <w:rPr>
                <w:b/>
                <w:bCs/>
              </w:rPr>
              <w:t>213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DD7F6" w14:textId="7C4E680B" w:rsidR="003010B9" w:rsidRDefault="003010B9" w:rsidP="0031609A">
            <w:pPr>
              <w:jc w:val="center"/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>N =</w:t>
            </w:r>
            <w:r>
              <w:rPr>
                <w:b/>
                <w:bCs/>
              </w:rPr>
              <w:t xml:space="preserve"> </w:t>
            </w:r>
            <w:r w:rsidR="00181A5A" w:rsidRPr="00181A5A">
              <w:rPr>
                <w:b/>
                <w:bCs/>
              </w:rPr>
              <w:t>383</w:t>
            </w:r>
            <w:r>
              <w:rPr>
                <w:b/>
                <w:bCs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211FD" w14:textId="4C309BD6" w:rsidR="003010B9" w:rsidRDefault="003010B9" w:rsidP="0031609A">
            <w:pPr>
              <w:jc w:val="center"/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1</w:t>
            </w:r>
            <w:r w:rsidR="00DD12FB">
              <w:rPr>
                <w:b/>
                <w:bCs/>
              </w:rPr>
              <w:t>92</w:t>
            </w:r>
            <w:r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21F7A" w14:textId="4AAAE981" w:rsidR="003010B9" w:rsidRDefault="003010B9" w:rsidP="0031609A">
            <w:pPr>
              <w:jc w:val="center"/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1</w:t>
            </w:r>
            <w:r w:rsidR="00DD12FB">
              <w:rPr>
                <w:b/>
                <w:bCs/>
              </w:rPr>
              <w:t>35</w:t>
            </w:r>
            <w:r>
              <w:rPr>
                <w:b/>
                <w:bCs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33A27" w14:textId="22FC2F94" w:rsidR="003010B9" w:rsidRDefault="003010B9" w:rsidP="0031609A">
            <w:pPr>
              <w:jc w:val="center"/>
            </w:pPr>
            <w:r>
              <w:rPr>
                <w:b/>
                <w:bCs/>
              </w:rPr>
              <w:t>(</w:t>
            </w:r>
            <w:r w:rsidRPr="00243BD0">
              <w:rPr>
                <w:b/>
                <w:bCs/>
              </w:rPr>
              <w:t xml:space="preserve">N = </w:t>
            </w:r>
            <w:r w:rsidR="00181A5A">
              <w:rPr>
                <w:b/>
                <w:bCs/>
              </w:rPr>
              <w:t>327</w:t>
            </w:r>
            <w:r>
              <w:rPr>
                <w:b/>
                <w:bCs/>
              </w:rPr>
              <w:t>)</w:t>
            </w:r>
          </w:p>
        </w:tc>
      </w:tr>
      <w:tr w:rsidR="00181A5A" w14:paraId="02D8AE3B" w14:textId="780AEE43" w:rsidTr="00181A5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57CD5" w14:textId="77777777" w:rsidR="003010B9" w:rsidRDefault="003010B9" w:rsidP="008964D7"/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2D8EF" w14:textId="1431E4E8" w:rsidR="003010B9" w:rsidRDefault="003010B9" w:rsidP="0031609A">
            <w:pPr>
              <w:jc w:val="center"/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935B1" w14:textId="59274CE1" w:rsidR="003010B9" w:rsidRDefault="003010B9" w:rsidP="0031609A">
            <w:pPr>
              <w:jc w:val="center"/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DC495" w14:textId="53BD4135" w:rsidR="003010B9" w:rsidRDefault="003010B9" w:rsidP="0031609A">
            <w:pPr>
              <w:jc w:val="center"/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B5693" w14:textId="1E7B768E" w:rsidR="003010B9" w:rsidRDefault="003010B9" w:rsidP="0031609A">
            <w:pPr>
              <w:jc w:val="center"/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E065E" w14:textId="40397B34" w:rsidR="003010B9" w:rsidRDefault="003010B9" w:rsidP="0031609A">
            <w:pPr>
              <w:jc w:val="center"/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705DC" w14:textId="78385C02" w:rsidR="003010B9" w:rsidRDefault="003010B9" w:rsidP="0031609A">
            <w:pPr>
              <w:jc w:val="center"/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38988" w14:textId="316637A1" w:rsidR="003010B9" w:rsidRPr="00243BD0" w:rsidRDefault="003010B9" w:rsidP="0031609A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016B9" w14:textId="3970FB53" w:rsidR="003010B9" w:rsidRPr="00243BD0" w:rsidRDefault="003010B9" w:rsidP="0031609A">
            <w:pPr>
              <w:jc w:val="center"/>
              <w:rPr>
                <w:b/>
                <w:bCs/>
              </w:rPr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49BC2" w14:textId="3E665ED8" w:rsidR="003010B9" w:rsidRPr="00243BD0" w:rsidRDefault="003010B9" w:rsidP="0031609A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8588A" w14:textId="78514714" w:rsidR="003010B9" w:rsidRPr="00243BD0" w:rsidRDefault="003010B9" w:rsidP="0031609A">
            <w:pPr>
              <w:jc w:val="center"/>
              <w:rPr>
                <w:b/>
                <w:bCs/>
              </w:rPr>
            </w:pPr>
            <w:r w:rsidRPr="00243BD0">
              <w:rPr>
                <w:b/>
                <w:bCs/>
              </w:rPr>
              <w:t>S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94526" w14:textId="3225AC49" w:rsidR="003010B9" w:rsidRPr="00243BD0" w:rsidRDefault="003010B9" w:rsidP="0031609A">
            <w:pPr>
              <w:jc w:val="center"/>
              <w:rPr>
                <w:b/>
                <w:bCs/>
              </w:rPr>
            </w:pPr>
            <w:proofErr w:type="spellStart"/>
            <w:r w:rsidRPr="00243BD0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EBCF0" w14:textId="6A4F49CE" w:rsidR="003010B9" w:rsidRPr="00243BD0" w:rsidRDefault="003010B9" w:rsidP="0031609A">
            <w:pPr>
              <w:jc w:val="center"/>
              <w:rPr>
                <w:b/>
                <w:bCs/>
              </w:rPr>
            </w:pPr>
            <w:r w:rsidRPr="00243BD0">
              <w:rPr>
                <w:b/>
                <w:bCs/>
              </w:rPr>
              <w:t>SD</w:t>
            </w:r>
          </w:p>
        </w:tc>
      </w:tr>
      <w:tr w:rsidR="0090484E" w14:paraId="2441B727" w14:textId="79A31FDF" w:rsidTr="00CA4BE8">
        <w:tc>
          <w:tcPr>
            <w:tcW w:w="2694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DA0B0B9" w14:textId="1CAA9C2F" w:rsidR="0090484E" w:rsidRDefault="0090484E" w:rsidP="0090484E">
            <w:r w:rsidRPr="00243BD0">
              <w:rPr>
                <w:i/>
                <w:iCs/>
              </w:rPr>
              <w:t>Fac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8A89841" w14:textId="1AA3E6A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4.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6E5C76F" w14:textId="7173D42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7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820D4A7" w14:textId="009E588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8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E8AD0A7" w14:textId="459ED41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5.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6903C69" w14:textId="77BEEEF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4.9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66A3A0C" w14:textId="5AE1494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20AA24E" w14:textId="316DFFB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7.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D013A36" w14:textId="139FAC04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3232C71" w14:textId="7A5C28E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4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76CE183" w14:textId="0AC7B0E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7.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8EAE182" w14:textId="60EA3816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8.7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5DA27CC" w14:textId="227272C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5.3</w:t>
            </w:r>
          </w:p>
        </w:tc>
      </w:tr>
      <w:tr w:rsidR="0090484E" w14:paraId="144FA594" w14:textId="6D35825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1C1003" w14:textId="58366D52" w:rsidR="0090484E" w:rsidRDefault="0090484E" w:rsidP="0090484E">
            <w:proofErr w:type="spellStart"/>
            <w:r w:rsidRPr="00243BD0">
              <w:rPr>
                <w:i/>
                <w:iCs/>
              </w:rPr>
              <w:t>Jaw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79F0973" w14:textId="075F1BD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0.3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B3A49C1" w14:textId="685CE4F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9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62C6E2B" w14:textId="07701BC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4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18B479A" w14:textId="7307DBD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2.5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3BD6389" w14:textId="11DDF8F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6.6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3A0364A" w14:textId="62179F4D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4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8D63D84" w14:textId="286F225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8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E02B8D0" w14:textId="49E51BA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4.0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978BE75" w14:textId="6CC5C6F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0.3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82F5F80" w14:textId="12C1D04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9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3FA0D64" w14:textId="501FC04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4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AE0A101" w14:textId="1DD190B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2.5</w:t>
            </w:r>
          </w:p>
        </w:tc>
      </w:tr>
      <w:tr w:rsidR="0090484E" w14:paraId="3E67EE65" w14:textId="668D5783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8FD96F" w14:textId="3B0CD01C" w:rsidR="0090484E" w:rsidRDefault="0090484E" w:rsidP="0090484E">
            <w:r w:rsidRPr="00243BD0">
              <w:rPr>
                <w:i/>
                <w:iCs/>
              </w:rPr>
              <w:t>Lips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F9559C7" w14:textId="67ABAC1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1.0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FA21B0F" w14:textId="72FD080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2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8F4DA5A" w14:textId="1762355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7.4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469889C" w14:textId="153F96F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0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71F3EA0" w14:textId="78F3406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9.5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4B27CBB" w14:textId="5AF3604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8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763269D" w14:textId="3D4AB78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6.9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1CD2FB4" w14:textId="08D110D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9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7ABB7A1" w14:textId="098A595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1.0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1B0478B" w14:textId="2F5E9FC6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2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F61BA59" w14:textId="779DF88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7.4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336DDD2" w14:textId="5D9BDA1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0</w:t>
            </w:r>
          </w:p>
        </w:tc>
      </w:tr>
      <w:tr w:rsidR="0090484E" w14:paraId="336310EA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3AC1E2" w14:textId="7A8C9EF8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Nose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62CC80E" w14:textId="75F11666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1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F038977" w14:textId="25F2A0C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7.9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5BD85E6" w14:textId="3661E77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0.0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2C6C983" w14:textId="012F6BA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4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00E5A4F" w14:textId="01F19F0D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2.9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1AB7545" w14:textId="24AF5BF4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3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9BEB979" w14:textId="74EB07A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8.6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4DE35E4" w14:textId="0736931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9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BC64AFD" w14:textId="6E56176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1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137999C" w14:textId="0F1FE47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7.9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CB6B781" w14:textId="6D27ADC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0.0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8AA96AC" w14:textId="6DBBA82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4</w:t>
            </w:r>
          </w:p>
        </w:tc>
      </w:tr>
      <w:tr w:rsidR="0090484E" w14:paraId="4103BF29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C28C98" w14:textId="47C94CE7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Nostrils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A98708B" w14:textId="042E403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8.3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5226FB7" w14:textId="18A8B36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7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524BCE9" w14:textId="45D06D5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5.7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D70132F" w14:textId="5EC38164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8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32DB553" w14:textId="14F0306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5.1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B91F138" w14:textId="609CFBF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4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8DFB070" w14:textId="126EAD1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9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88069EA" w14:textId="2DDB490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4.5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16C1CCF" w14:textId="716CB5A5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8.3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B9A1322" w14:textId="6AC8BE7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7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E3F18B2" w14:textId="01F0127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5.7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5A333B6" w14:textId="2C51B14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8</w:t>
            </w:r>
          </w:p>
        </w:tc>
      </w:tr>
      <w:tr w:rsidR="0090484E" w14:paraId="13525455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DE614CD" w14:textId="5879FA1F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Psychological</w:t>
            </w:r>
            <w:proofErr w:type="spellEnd"/>
            <w:r w:rsidRPr="00243BD0">
              <w:rPr>
                <w:i/>
                <w:iCs/>
              </w:rPr>
              <w:t xml:space="preserve">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EB90690" w14:textId="058A260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5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B3DB987" w14:textId="3CBBBC0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9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A032338" w14:textId="3A90B8A6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5.8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56AF781" w14:textId="2E37377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7.2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0CB73CE" w14:textId="1915E6D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6.2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8267782" w14:textId="3C1A0CF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2.5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6C38F9D" w14:textId="1AA9310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4.4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7696EA0" w14:textId="489A9E7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8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2C5BBE1" w14:textId="2410872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5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6C572B7" w14:textId="071F35A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9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C5268FC" w14:textId="2595A58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5.8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0923043" w14:textId="75F9521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7.2</w:t>
            </w:r>
          </w:p>
        </w:tc>
      </w:tr>
      <w:tr w:rsidR="0090484E" w14:paraId="12B2466F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CF76D6" w14:textId="5C44CB97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 xml:space="preserve">School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90EB714" w14:textId="144853F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5.5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4922ABE" w14:textId="4D6A340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1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67EA8DE" w14:textId="007F705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2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421316D" w14:textId="36492F6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4.5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77161A5" w14:textId="63C17F0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6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3BBD99F" w14:textId="165C753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6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8988B11" w14:textId="333D93A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9.0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F1BF101" w14:textId="038F704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9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DF98770" w14:textId="4F05EDE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5.5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8CD7F85" w14:textId="5D5DA38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1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2FFBABE" w14:textId="6F260AD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2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7ABBE59" w14:textId="5F4F5F75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4.5</w:t>
            </w:r>
          </w:p>
        </w:tc>
      </w:tr>
      <w:tr w:rsidR="0090484E" w14:paraId="4178DA9E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65DE20" w14:textId="5467AAA0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Social</w:t>
            </w:r>
            <w:proofErr w:type="spellEnd"/>
            <w:r w:rsidRPr="00243BD0">
              <w:rPr>
                <w:i/>
                <w:iCs/>
              </w:rPr>
              <w:t xml:space="preserve">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707500A" w14:textId="463637ED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9.3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E963E04" w14:textId="57CE571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2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4D5E3A4" w14:textId="1F70956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2.5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C8AC94B" w14:textId="2D85974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5.6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59EE04A" w14:textId="00DD5A53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9.0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B0F4BA0" w14:textId="6C96E01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7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4D523AC" w14:textId="2708A7D5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1.4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FC66290" w14:textId="40317716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4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8C00980" w14:textId="48D63F1D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9.3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A394F83" w14:textId="5A2ADBF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2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011CC55" w14:textId="12385AC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2.5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5D8992A" w14:textId="60FB6B4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5.6</w:t>
            </w:r>
          </w:p>
        </w:tc>
      </w:tr>
      <w:tr w:rsidR="0090484E" w14:paraId="68DCAE91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049324" w14:textId="7521D41A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 xml:space="preserve">Speech </w:t>
            </w:r>
            <w:proofErr w:type="spellStart"/>
            <w:r w:rsidRPr="00243BD0">
              <w:rPr>
                <w:i/>
                <w:iCs/>
              </w:rPr>
              <w:t>distress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D8D8B3E" w14:textId="0B30D1EF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5.6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A23A816" w14:textId="7081793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2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4F4104F" w14:textId="2DC23FF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9.1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2228902" w14:textId="3C16FB9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5.8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3B30C35" w14:textId="7BE122B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9.3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6E82059" w14:textId="7A223C9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5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22DE108" w14:textId="0F3BC48D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6.0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51EBC8E" w14:textId="50C38795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8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7348CD2" w14:textId="21639BD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5.6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60B2A3B" w14:textId="1F754BEA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9.2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46275F71" w14:textId="53533A5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9.1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F855361" w14:textId="0780524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5.8</w:t>
            </w:r>
          </w:p>
        </w:tc>
      </w:tr>
      <w:tr w:rsidR="0090484E" w14:paraId="4A73803D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4689038" w14:textId="4C0B796E" w:rsidR="0090484E" w:rsidRPr="00243BD0" w:rsidRDefault="0090484E" w:rsidP="0090484E">
            <w:pPr>
              <w:rPr>
                <w:i/>
                <w:iCs/>
              </w:rPr>
            </w:pPr>
            <w:r w:rsidRPr="00243BD0">
              <w:rPr>
                <w:i/>
                <w:iCs/>
              </w:rPr>
              <w:t xml:space="preserve">Speech </w:t>
            </w:r>
            <w:proofErr w:type="spellStart"/>
            <w:r w:rsidRPr="00243BD0">
              <w:rPr>
                <w:i/>
                <w:iCs/>
              </w:rPr>
              <w:t>functioning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A71AD6E" w14:textId="2DC0404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8.3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6171CD2" w14:textId="21BD350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4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0FB95F30" w14:textId="4EDDE4B5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7.3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5855F12" w14:textId="41870DC1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0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53A81B51" w14:textId="04A90610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6.9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32CE510" w14:textId="17AD47B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6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1C5C9392" w14:textId="061F906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4.5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26960C27" w14:textId="4445871C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3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55CEBEA" w14:textId="55EF0A5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8.3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38D34F3E" w14:textId="5F214A94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4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7B50C36F" w14:textId="250E6C96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77.3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bottom"/>
          </w:tcPr>
          <w:p w14:paraId="64667A6C" w14:textId="03A48A8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0</w:t>
            </w:r>
          </w:p>
        </w:tc>
      </w:tr>
      <w:tr w:rsidR="0090484E" w14:paraId="3423C3FB" w14:textId="77777777" w:rsidTr="00CA4BE8">
        <w:tc>
          <w:tcPr>
            <w:tcW w:w="2694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9792C46" w14:textId="5B2246C1" w:rsidR="0090484E" w:rsidRPr="00243BD0" w:rsidRDefault="0090484E" w:rsidP="0090484E">
            <w:pPr>
              <w:rPr>
                <w:i/>
                <w:iCs/>
              </w:rPr>
            </w:pPr>
            <w:proofErr w:type="spellStart"/>
            <w:r w:rsidRPr="00243BD0">
              <w:rPr>
                <w:i/>
                <w:iCs/>
              </w:rPr>
              <w:t>Teeth</w:t>
            </w:r>
            <w:proofErr w:type="spellEnd"/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38A475A9" w14:textId="1DCA7C7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6.1</w:t>
            </w:r>
          </w:p>
        </w:tc>
        <w:tc>
          <w:tcPr>
            <w:tcW w:w="897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1842B488" w14:textId="734479A4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6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52147A9B" w14:textId="60D2315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3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76B064CC" w14:textId="37741305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7</w:t>
            </w:r>
          </w:p>
        </w:tc>
        <w:tc>
          <w:tcPr>
            <w:tcW w:w="898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356146B2" w14:textId="5C7244A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2.6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6FE1D93A" w14:textId="44A6958E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9</w:t>
            </w:r>
          </w:p>
        </w:tc>
        <w:tc>
          <w:tcPr>
            <w:tcW w:w="945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4657799C" w14:textId="14606AD8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59.8</w:t>
            </w:r>
          </w:p>
        </w:tc>
        <w:tc>
          <w:tcPr>
            <w:tcW w:w="103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24E1331C" w14:textId="6EAF80B9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1.2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6E72800D" w14:textId="22AEF05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6.1</w:t>
            </w: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39A76C7B" w14:textId="201D2382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20.6</w:t>
            </w:r>
          </w:p>
        </w:tc>
        <w:tc>
          <w:tcPr>
            <w:tcW w:w="104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70361AAE" w14:textId="16BC9587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63.3</w:t>
            </w:r>
          </w:p>
        </w:tc>
        <w:tc>
          <w:tcPr>
            <w:tcW w:w="945" w:type="dxa"/>
            <w:gridSpan w:val="2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bottom"/>
          </w:tcPr>
          <w:p w14:paraId="66AA73A7" w14:textId="185AB48B" w:rsidR="0090484E" w:rsidRPr="0090484E" w:rsidRDefault="0090484E" w:rsidP="0090484E">
            <w:pPr>
              <w:jc w:val="center"/>
              <w:rPr>
                <w:rFonts w:cstheme="minorHAnsi"/>
              </w:rPr>
            </w:pPr>
            <w:r w:rsidRPr="0090484E">
              <w:rPr>
                <w:rFonts w:cstheme="minorHAnsi"/>
                <w:color w:val="000000"/>
              </w:rPr>
              <w:t>18.7</w:t>
            </w:r>
          </w:p>
        </w:tc>
      </w:tr>
    </w:tbl>
    <w:p w14:paraId="59DA00B4" w14:textId="40311CAE" w:rsidR="008964D7" w:rsidRDefault="008964D7"/>
    <w:p w14:paraId="289E6A9D" w14:textId="77777777" w:rsidR="001248AB" w:rsidRDefault="001248AB"/>
    <w:p w14:paraId="4FD5B47E" w14:textId="77777777" w:rsidR="00146B0D" w:rsidRDefault="00146B0D" w:rsidP="00146B0D"/>
    <w:p w14:paraId="3DD3D7D4" w14:textId="77777777" w:rsidR="00146B0D" w:rsidRDefault="00146B0D" w:rsidP="00146B0D"/>
    <w:p w14:paraId="7236ABA0" w14:textId="77777777" w:rsidR="00146B0D" w:rsidRDefault="00146B0D" w:rsidP="00146B0D"/>
    <w:p w14:paraId="13650D78" w14:textId="77777777" w:rsidR="00146B0D" w:rsidRDefault="00146B0D" w:rsidP="00146B0D"/>
    <w:p w14:paraId="77793BCD" w14:textId="77777777" w:rsidR="00146B0D" w:rsidRDefault="00146B0D"/>
    <w:p w14:paraId="7ABB0D7D" w14:textId="77777777" w:rsidR="00095BF3" w:rsidRDefault="00095BF3"/>
    <w:p w14:paraId="503D46E3" w14:textId="77777777" w:rsidR="00095BF3" w:rsidRDefault="00095BF3"/>
    <w:p w14:paraId="68640C6B" w14:textId="77777777" w:rsidR="00095BF3" w:rsidRDefault="00095BF3"/>
    <w:p w14:paraId="07C944B4" w14:textId="77777777" w:rsidR="00095BF3" w:rsidRDefault="00095BF3"/>
    <w:p w14:paraId="4D346C7E" w14:textId="77777777" w:rsidR="00095BF3" w:rsidRDefault="00095BF3"/>
    <w:p w14:paraId="104F5F59" w14:textId="77777777" w:rsidR="00095BF3" w:rsidRDefault="00095BF3"/>
    <w:p w14:paraId="1D31876C" w14:textId="77777777" w:rsidR="00095BF3" w:rsidRDefault="00095BF3"/>
    <w:p w14:paraId="7324F7C5" w14:textId="77777777" w:rsidR="00095BF3" w:rsidRDefault="00095BF3"/>
    <w:p w14:paraId="43852548" w14:textId="77777777" w:rsidR="00095BF3" w:rsidRDefault="00095BF3"/>
    <w:p w14:paraId="5E88DB4F" w14:textId="77777777" w:rsidR="00095BF3" w:rsidRDefault="00095BF3"/>
    <w:p w14:paraId="47F1850F" w14:textId="77777777" w:rsidR="00095BF3" w:rsidRDefault="00095BF3"/>
    <w:p w14:paraId="35BA57EF" w14:textId="77777777" w:rsidR="00095BF3" w:rsidRDefault="00095BF3"/>
    <w:p w14:paraId="5CD63C3E" w14:textId="77777777" w:rsidR="00095BF3" w:rsidRDefault="00095BF3"/>
    <w:p w14:paraId="1060560B" w14:textId="77777777" w:rsidR="00095BF3" w:rsidRDefault="00095BF3"/>
    <w:p w14:paraId="43F51A2B" w14:textId="77777777" w:rsidR="001248AB" w:rsidRDefault="001248AB"/>
    <w:tbl>
      <w:tblPr>
        <w:tblStyle w:val="Tabelraster"/>
        <w:tblW w:w="94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9"/>
        <w:gridCol w:w="1330"/>
        <w:gridCol w:w="831"/>
        <w:gridCol w:w="1000"/>
        <w:gridCol w:w="997"/>
        <w:gridCol w:w="1000"/>
        <w:gridCol w:w="832"/>
        <w:gridCol w:w="999"/>
        <w:gridCol w:w="10"/>
      </w:tblGrid>
      <w:tr w:rsidR="002652F9" w:rsidRPr="001D5C76" w14:paraId="0F44CCDA" w14:textId="77777777" w:rsidTr="001D5C76">
        <w:trPr>
          <w:trHeight w:val="578"/>
        </w:trPr>
        <w:tc>
          <w:tcPr>
            <w:tcW w:w="9488" w:type="dxa"/>
            <w:gridSpan w:val="9"/>
            <w:vAlign w:val="center"/>
          </w:tcPr>
          <w:p w14:paraId="5E30C00E" w14:textId="41D88968" w:rsidR="002652F9" w:rsidRPr="002652F9" w:rsidRDefault="001D5C76" w:rsidP="005B41E1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l </w:t>
            </w:r>
            <w:r w:rsidR="002652F9" w:rsidRPr="00E45D9C">
              <w:rPr>
                <w:b/>
                <w:bCs/>
                <w:lang w:val="en-US"/>
              </w:rPr>
              <w:t xml:space="preserve">Table </w:t>
            </w:r>
            <w:r w:rsidR="00095BF3">
              <w:rPr>
                <w:b/>
                <w:bCs/>
                <w:lang w:val="en-US"/>
              </w:rPr>
              <w:t>4</w:t>
            </w:r>
            <w:r w:rsidR="002652F9" w:rsidRPr="00E45D9C">
              <w:rPr>
                <w:b/>
                <w:bCs/>
                <w:lang w:val="en-US"/>
              </w:rPr>
              <w:t xml:space="preserve"> – Multivariable linear regression coefficients for CLEFT-Q scales</w:t>
            </w:r>
          </w:p>
        </w:tc>
      </w:tr>
      <w:tr w:rsidR="002652F9" w14:paraId="56595225" w14:textId="77777777" w:rsidTr="001D5C76">
        <w:trPr>
          <w:gridAfter w:val="1"/>
          <w:wAfter w:w="9" w:type="dxa"/>
          <w:trHeight w:val="289"/>
        </w:trPr>
        <w:tc>
          <w:tcPr>
            <w:tcW w:w="2490" w:type="dxa"/>
            <w:vMerge w:val="restart"/>
            <w:vAlign w:val="center"/>
          </w:tcPr>
          <w:p w14:paraId="0D72204D" w14:textId="2686D4BE" w:rsidR="002652F9" w:rsidRPr="00713332" w:rsidRDefault="002652F9" w:rsidP="005B41E1">
            <w:pPr>
              <w:rPr>
                <w:rFonts w:cstheme="minorHAnsi"/>
                <w:b/>
                <w:bCs/>
              </w:rPr>
            </w:pPr>
            <w:proofErr w:type="spellStart"/>
            <w:r w:rsidRPr="00713332">
              <w:rPr>
                <w:rFonts w:cstheme="minorHAnsi"/>
                <w:b/>
                <w:bCs/>
              </w:rPr>
              <w:t>Scale</w:t>
            </w:r>
            <w:proofErr w:type="spellEnd"/>
          </w:p>
        </w:tc>
        <w:tc>
          <w:tcPr>
            <w:tcW w:w="1330" w:type="dxa"/>
            <w:vMerge w:val="restart"/>
            <w:vAlign w:val="center"/>
          </w:tcPr>
          <w:p w14:paraId="6E4DEDDB" w14:textId="1A7796DB" w:rsidR="002652F9" w:rsidRPr="00713332" w:rsidRDefault="002652F9" w:rsidP="005B41E1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332">
              <w:rPr>
                <w:rFonts w:cstheme="minorHAnsi"/>
                <w:b/>
                <w:bCs/>
              </w:rPr>
              <w:t>Adjusted</w:t>
            </w:r>
            <w:proofErr w:type="spellEnd"/>
            <w:r w:rsidRPr="00713332">
              <w:rPr>
                <w:rFonts w:cstheme="minorHAnsi"/>
                <w:b/>
                <w:bCs/>
              </w:rPr>
              <w:t xml:space="preserve"> R</w:t>
            </w:r>
            <w:r w:rsidRPr="00713332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831" w:type="dxa"/>
            <w:gridSpan w:val="2"/>
            <w:vAlign w:val="center"/>
          </w:tcPr>
          <w:p w14:paraId="3EAADA21" w14:textId="2B96CACA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332">
              <w:rPr>
                <w:rFonts w:cstheme="minorHAnsi"/>
                <w:b/>
                <w:bCs/>
              </w:rPr>
              <w:t>Sex</w:t>
            </w:r>
            <w:proofErr w:type="spellEnd"/>
          </w:p>
        </w:tc>
        <w:tc>
          <w:tcPr>
            <w:tcW w:w="1997" w:type="dxa"/>
            <w:gridSpan w:val="2"/>
            <w:vAlign w:val="center"/>
          </w:tcPr>
          <w:p w14:paraId="3B7EE94C" w14:textId="2538A24F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332">
              <w:rPr>
                <w:rFonts w:cstheme="minorHAnsi"/>
                <w:b/>
                <w:bCs/>
              </w:rPr>
              <w:t>Education</w:t>
            </w:r>
            <w:proofErr w:type="spellEnd"/>
          </w:p>
        </w:tc>
        <w:tc>
          <w:tcPr>
            <w:tcW w:w="1831" w:type="dxa"/>
            <w:gridSpan w:val="2"/>
            <w:vMerge w:val="restart"/>
          </w:tcPr>
          <w:p w14:paraId="0EC8E320" w14:textId="44FC5CDC" w:rsidR="002652F9" w:rsidRDefault="002652F9" w:rsidP="005B41E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</w:t>
            </w:r>
          </w:p>
        </w:tc>
      </w:tr>
      <w:tr w:rsidR="002652F9" w14:paraId="00B74D19" w14:textId="72268C61" w:rsidTr="001D5C76">
        <w:trPr>
          <w:gridAfter w:val="1"/>
          <w:wAfter w:w="9" w:type="dxa"/>
          <w:trHeight w:val="142"/>
        </w:trPr>
        <w:tc>
          <w:tcPr>
            <w:tcW w:w="2490" w:type="dxa"/>
            <w:vMerge/>
            <w:vAlign w:val="bottom"/>
          </w:tcPr>
          <w:p w14:paraId="017BAB80" w14:textId="4884B7AA" w:rsidR="002652F9" w:rsidRPr="00713332" w:rsidRDefault="002652F9" w:rsidP="00CA4BE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30" w:type="dxa"/>
            <w:vMerge/>
            <w:vAlign w:val="bottom"/>
          </w:tcPr>
          <w:p w14:paraId="006EEC13" w14:textId="331DD4C0" w:rsidR="002652F9" w:rsidRPr="00713332" w:rsidRDefault="002652F9" w:rsidP="00CA4BE8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</w:p>
        </w:tc>
        <w:tc>
          <w:tcPr>
            <w:tcW w:w="1831" w:type="dxa"/>
            <w:gridSpan w:val="2"/>
            <w:vAlign w:val="center"/>
          </w:tcPr>
          <w:p w14:paraId="3A634C93" w14:textId="0D4BAF75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 w:rsidRPr="00713332">
              <w:rPr>
                <w:rFonts w:cstheme="minorHAnsi"/>
                <w:b/>
                <w:bCs/>
              </w:rPr>
              <w:t>(</w:t>
            </w:r>
            <w:proofErr w:type="spellStart"/>
            <w:r w:rsidRPr="00713332">
              <w:rPr>
                <w:rFonts w:cstheme="minorHAnsi"/>
                <w:b/>
                <w:bCs/>
              </w:rPr>
              <w:t>Female</w:t>
            </w:r>
            <w:proofErr w:type="spellEnd"/>
            <w:r w:rsidRPr="00713332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97" w:type="dxa"/>
            <w:gridSpan w:val="2"/>
            <w:vAlign w:val="center"/>
          </w:tcPr>
          <w:p w14:paraId="0E7D872C" w14:textId="47413500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 w:rsidRPr="00713332">
              <w:rPr>
                <w:rFonts w:cstheme="minorHAnsi"/>
                <w:b/>
                <w:bCs/>
              </w:rPr>
              <w:t>(Practical)</w:t>
            </w:r>
          </w:p>
        </w:tc>
        <w:tc>
          <w:tcPr>
            <w:tcW w:w="1831" w:type="dxa"/>
            <w:gridSpan w:val="2"/>
            <w:vMerge/>
            <w:vAlign w:val="center"/>
          </w:tcPr>
          <w:p w14:paraId="433BA1A2" w14:textId="2CB8B4C9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652F9" w14:paraId="32188AF1" w14:textId="1151519D" w:rsidTr="001D5C76">
        <w:trPr>
          <w:gridAfter w:val="1"/>
          <w:wAfter w:w="10" w:type="dxa"/>
          <w:trHeight w:val="142"/>
        </w:trPr>
        <w:tc>
          <w:tcPr>
            <w:tcW w:w="2490" w:type="dxa"/>
            <w:vMerge/>
            <w:tcBorders>
              <w:bottom w:val="single" w:sz="4" w:space="0" w:color="auto"/>
            </w:tcBorders>
            <w:vAlign w:val="bottom"/>
          </w:tcPr>
          <w:p w14:paraId="13156EB5" w14:textId="77777777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30" w:type="dxa"/>
            <w:vMerge/>
            <w:tcBorders>
              <w:bottom w:val="single" w:sz="4" w:space="0" w:color="auto"/>
            </w:tcBorders>
            <w:vAlign w:val="bottom"/>
          </w:tcPr>
          <w:p w14:paraId="3844D931" w14:textId="77777777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44CFE10" w14:textId="77777777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 w:rsidRPr="00713332">
              <w:rPr>
                <w:rFonts w:cstheme="minorHAnsi"/>
                <w:b/>
                <w:bCs/>
              </w:rPr>
              <w:sym w:font="Symbol" w:char="F062"/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58BB7218" w14:textId="1BA0A483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sym w:font="Symbol" w:char="F072"/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A14EB18" w14:textId="77777777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 w:rsidRPr="00713332">
              <w:rPr>
                <w:rFonts w:cstheme="minorHAnsi"/>
                <w:b/>
                <w:bCs/>
              </w:rPr>
              <w:sym w:font="Symbol" w:char="F062"/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7F8BD287" w14:textId="29EF565B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sym w:font="Symbol" w:char="F072"/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A79C9EF" w14:textId="45761FEA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 w:rsidRPr="00713332">
              <w:rPr>
                <w:rFonts w:cstheme="minorHAnsi"/>
                <w:b/>
                <w:bCs/>
              </w:rPr>
              <w:sym w:font="Symbol" w:char="F062"/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7EA4E4B" w14:textId="3EF71F1F" w:rsidR="002652F9" w:rsidRPr="00713332" w:rsidRDefault="002652F9" w:rsidP="0021402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sym w:font="Symbol" w:char="F072"/>
            </w:r>
          </w:p>
        </w:tc>
      </w:tr>
      <w:tr w:rsidR="002652F9" w14:paraId="0E8F51A0" w14:textId="6BF7D6D1" w:rsidTr="001D5C76">
        <w:trPr>
          <w:gridAfter w:val="1"/>
          <w:wAfter w:w="10" w:type="dxa"/>
          <w:trHeight w:val="274"/>
        </w:trPr>
        <w:tc>
          <w:tcPr>
            <w:tcW w:w="2490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729709CD" w14:textId="77777777" w:rsidR="002652F9" w:rsidRPr="00713332" w:rsidRDefault="002652F9" w:rsidP="002652F9">
            <w:pPr>
              <w:rPr>
                <w:rFonts w:cstheme="minorHAnsi"/>
              </w:rPr>
            </w:pPr>
            <w:r w:rsidRPr="00713332">
              <w:rPr>
                <w:rFonts w:cstheme="minorHAnsi"/>
                <w:color w:val="000000"/>
              </w:rPr>
              <w:t>Face</w:t>
            </w:r>
          </w:p>
        </w:tc>
        <w:tc>
          <w:tcPr>
            <w:tcW w:w="1330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275FFDE7" w14:textId="43AE5291" w:rsidR="002652F9" w:rsidRPr="00713332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31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289C4748" w14:textId="1F190838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59</w:t>
            </w:r>
          </w:p>
        </w:tc>
        <w:tc>
          <w:tcPr>
            <w:tcW w:w="1000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0E67701F" w14:textId="55827B6A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31451C5F" w14:textId="43C78F80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435E2A73" w14:textId="724C2000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2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40FF6877" w14:textId="73F0E8E0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8" w:type="dxa"/>
            <w:tcBorders>
              <w:bottom w:val="dotted" w:sz="4" w:space="0" w:color="767171" w:themeColor="background2" w:themeShade="80"/>
            </w:tcBorders>
            <w:vAlign w:val="bottom"/>
          </w:tcPr>
          <w:p w14:paraId="4B15532C" w14:textId="440EF6AA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652F9" w14:paraId="6FD61584" w14:textId="727A46F2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B3B246B" w14:textId="77777777" w:rsidR="002652F9" w:rsidRPr="00713332" w:rsidRDefault="002652F9" w:rsidP="002652F9">
            <w:pPr>
              <w:rPr>
                <w:rFonts w:cstheme="minorHAnsi"/>
              </w:rPr>
            </w:pPr>
            <w:proofErr w:type="spellStart"/>
            <w:r w:rsidRPr="00713332">
              <w:rPr>
                <w:rFonts w:cstheme="minorHAnsi"/>
                <w:color w:val="000000"/>
              </w:rPr>
              <w:t>Nose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6F0E6AE" w14:textId="601BB346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2CE5177" w14:textId="5F84CD2F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0181B2C" w14:textId="76DC19AE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7D731C4" w14:textId="66E4BD61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59CEA53" w14:textId="3B1FEA07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365E060" w14:textId="33E409C3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3890280" w14:textId="311AD3D9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</w:t>
            </w:r>
          </w:p>
        </w:tc>
      </w:tr>
      <w:tr w:rsidR="002652F9" w14:paraId="685E294D" w14:textId="2C11ADFE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3045EF8" w14:textId="77777777" w:rsidR="002652F9" w:rsidRPr="00713332" w:rsidRDefault="002652F9" w:rsidP="002652F9">
            <w:pPr>
              <w:rPr>
                <w:rFonts w:cstheme="minorHAnsi"/>
              </w:rPr>
            </w:pPr>
            <w:proofErr w:type="spellStart"/>
            <w:r w:rsidRPr="00713332">
              <w:rPr>
                <w:rFonts w:cstheme="minorHAnsi"/>
                <w:color w:val="000000"/>
              </w:rPr>
              <w:t>Nostrils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9BC06DD" w14:textId="067E0EE3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D604406" w14:textId="08378A7B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11E6EB4" w14:textId="3CF52139" w:rsidR="002652F9" w:rsidRPr="00E45D9C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7899EAB" w14:textId="008997F3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598F790" w14:textId="4A868959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00FCD21" w14:textId="37818715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89C2900" w14:textId="305F50D9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</w:t>
            </w:r>
          </w:p>
        </w:tc>
      </w:tr>
      <w:tr w:rsidR="002652F9" w14:paraId="679CC7D2" w14:textId="41344BC1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F634E94" w14:textId="77777777" w:rsidR="002652F9" w:rsidRPr="00713332" w:rsidRDefault="002652F9" w:rsidP="002652F9">
            <w:pPr>
              <w:rPr>
                <w:rFonts w:cstheme="minorHAnsi"/>
              </w:rPr>
            </w:pPr>
            <w:r w:rsidRPr="00713332">
              <w:rPr>
                <w:rFonts w:cstheme="minorHAnsi"/>
                <w:color w:val="000000"/>
              </w:rPr>
              <w:t>Lips</w:t>
            </w:r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FCA7B47" w14:textId="51EC99B4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5E821D8" w14:textId="07539FB9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5672726" w14:textId="149B7DA3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155A1D1" w14:textId="17A6D5B7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4D2D8D91" w14:textId="1E01F410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B6A0E82" w14:textId="15078F67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468FAEB" w14:textId="21726477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2</w:t>
            </w:r>
          </w:p>
        </w:tc>
      </w:tr>
      <w:tr w:rsidR="002652F9" w14:paraId="69F846B5" w14:textId="70EFA074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4AAA7EC" w14:textId="77777777" w:rsidR="002652F9" w:rsidRPr="00713332" w:rsidRDefault="002652F9" w:rsidP="002652F9">
            <w:pPr>
              <w:rPr>
                <w:rFonts w:cstheme="minorHAnsi"/>
              </w:rPr>
            </w:pPr>
            <w:proofErr w:type="spellStart"/>
            <w:r w:rsidRPr="00713332">
              <w:rPr>
                <w:rFonts w:cstheme="minorHAnsi"/>
                <w:color w:val="000000"/>
              </w:rPr>
              <w:t>Teeth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1F8BA0A" w14:textId="6D489D95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E05D90A" w14:textId="3DAD4D2B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6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1643272" w14:textId="375D55FD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BF002C7" w14:textId="1E1F2C35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1A74B15" w14:textId="6990807A" w:rsidR="002652F9" w:rsidRPr="00713332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B4E6B93" w14:textId="03AD6CCD" w:rsidR="002652F9" w:rsidRPr="00713332" w:rsidRDefault="002652F9" w:rsidP="002652F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79CE7FF" w14:textId="3A4E7B3F" w:rsidR="002652F9" w:rsidRPr="00713332" w:rsidRDefault="002652F9" w:rsidP="002652F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</w:tr>
      <w:tr w:rsidR="002652F9" w14:paraId="61F17A28" w14:textId="6BFFE6C8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4BD8509" w14:textId="77777777" w:rsidR="002652F9" w:rsidRPr="00713332" w:rsidRDefault="002652F9" w:rsidP="002652F9">
            <w:pPr>
              <w:rPr>
                <w:rFonts w:cstheme="minorHAnsi"/>
              </w:rPr>
            </w:pPr>
            <w:proofErr w:type="spellStart"/>
            <w:r w:rsidRPr="00713332">
              <w:rPr>
                <w:rFonts w:cstheme="minorHAnsi"/>
                <w:color w:val="000000"/>
              </w:rPr>
              <w:t>Jaw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5A5B111" w14:textId="6E3A2A5E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086AA52" w14:textId="478F984F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62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9410121" w14:textId="51A91F01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DD513B3" w14:textId="36837B13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2618329" w14:textId="17D1A58E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F11F831" w14:textId="684DC7F4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44D7AD68" w14:textId="62EAE7EB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</w:t>
            </w:r>
          </w:p>
        </w:tc>
      </w:tr>
      <w:tr w:rsidR="002652F9" w14:paraId="71B72FE2" w14:textId="2A59BA04" w:rsidTr="001D5C76">
        <w:trPr>
          <w:gridAfter w:val="1"/>
          <w:wAfter w:w="10" w:type="dxa"/>
          <w:trHeight w:val="563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7E84E90" w14:textId="77777777" w:rsidR="002652F9" w:rsidRPr="00713332" w:rsidRDefault="002652F9" w:rsidP="002652F9">
            <w:pPr>
              <w:rPr>
                <w:rFonts w:cstheme="minorHAnsi"/>
              </w:rPr>
            </w:pPr>
            <w:proofErr w:type="spellStart"/>
            <w:r w:rsidRPr="00713332">
              <w:rPr>
                <w:rFonts w:cstheme="minorHAnsi"/>
              </w:rPr>
              <w:t>Psychological</w:t>
            </w:r>
            <w:proofErr w:type="spellEnd"/>
            <w:r w:rsidRPr="00713332">
              <w:rPr>
                <w:rFonts w:cstheme="minorHAnsi"/>
              </w:rPr>
              <w:t xml:space="preserve"> </w:t>
            </w:r>
            <w:proofErr w:type="spellStart"/>
            <w:r w:rsidRPr="00713332">
              <w:rPr>
                <w:rFonts w:cstheme="minorHAnsi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61AB1B7" w14:textId="1CF5F3E8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920BDA7" w14:textId="2A467418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2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8189964" w14:textId="7B5C86D0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2C1768E" w14:textId="1CBB7A26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2EE0EB6" w14:textId="6510DCDA" w:rsidR="002652F9" w:rsidRPr="00E45D9C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A3E231A" w14:textId="2B90053E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6F49998" w14:textId="748A1303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2</w:t>
            </w:r>
          </w:p>
        </w:tc>
      </w:tr>
      <w:tr w:rsidR="002652F9" w14:paraId="778EC1A3" w14:textId="31C68BF2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BB4F427" w14:textId="77777777" w:rsidR="002652F9" w:rsidRPr="00713332" w:rsidRDefault="002652F9" w:rsidP="002652F9">
            <w:pPr>
              <w:rPr>
                <w:rFonts w:cstheme="minorHAnsi"/>
              </w:rPr>
            </w:pPr>
            <w:r w:rsidRPr="00713332">
              <w:rPr>
                <w:rFonts w:cstheme="minorHAnsi"/>
                <w:color w:val="000000"/>
              </w:rPr>
              <w:t xml:space="preserve">School </w:t>
            </w:r>
            <w:proofErr w:type="spellStart"/>
            <w:r w:rsidRPr="00713332">
              <w:rPr>
                <w:rFonts w:cstheme="minorHAnsi"/>
                <w:color w:val="00000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8074A2C" w14:textId="7AB0AB94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AB530D6" w14:textId="08770E04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40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41F33B8" w14:textId="2C2291D9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C0FF99B" w14:textId="7C50E386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BE76807" w14:textId="14162494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D2E9080" w14:textId="6B6D0ADB" w:rsidR="002652F9" w:rsidRPr="00713332" w:rsidRDefault="002652F9" w:rsidP="002652F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DA66BA5" w14:textId="6F13A199" w:rsidR="002652F9" w:rsidRPr="00713332" w:rsidRDefault="002652F9" w:rsidP="002652F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7</w:t>
            </w:r>
          </w:p>
        </w:tc>
      </w:tr>
      <w:tr w:rsidR="002652F9" w14:paraId="369795AA" w14:textId="24B1CB36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3AA7760A" w14:textId="77777777" w:rsidR="002652F9" w:rsidRPr="00713332" w:rsidRDefault="002652F9" w:rsidP="002652F9">
            <w:pPr>
              <w:rPr>
                <w:rFonts w:cstheme="minorHAnsi"/>
              </w:rPr>
            </w:pPr>
            <w:proofErr w:type="spellStart"/>
            <w:r w:rsidRPr="00713332">
              <w:rPr>
                <w:rFonts w:cstheme="minorHAnsi"/>
                <w:color w:val="000000"/>
              </w:rPr>
              <w:t>Social</w:t>
            </w:r>
            <w:proofErr w:type="spellEnd"/>
            <w:r w:rsidRPr="00713332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713332">
              <w:rPr>
                <w:rFonts w:cstheme="minorHAnsi"/>
                <w:color w:val="00000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45681FCB" w14:textId="1324FC02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4698977F" w14:textId="39367DCB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28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6F8BA6D" w14:textId="121433AB" w:rsidR="002652F9" w:rsidRPr="002652F9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 w:rsidRPr="002652F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F14D8E3" w14:textId="4DBD7297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DD16EE2" w14:textId="30AE2189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44CE051C" w14:textId="2DF2EAA7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6D322D0" w14:textId="5150215A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7</w:t>
            </w:r>
          </w:p>
        </w:tc>
      </w:tr>
      <w:tr w:rsidR="002652F9" w14:paraId="3B58CD76" w14:textId="1031A124" w:rsidTr="001D5C76">
        <w:trPr>
          <w:gridAfter w:val="1"/>
          <w:wAfter w:w="10" w:type="dxa"/>
          <w:trHeight w:val="289"/>
        </w:trPr>
        <w:tc>
          <w:tcPr>
            <w:tcW w:w="249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7055721F" w14:textId="77777777" w:rsidR="002652F9" w:rsidRPr="00713332" w:rsidRDefault="002652F9" w:rsidP="002652F9">
            <w:pPr>
              <w:rPr>
                <w:rFonts w:cstheme="minorHAnsi"/>
              </w:rPr>
            </w:pPr>
            <w:r w:rsidRPr="00713332">
              <w:rPr>
                <w:rFonts w:cstheme="minorHAnsi"/>
                <w:color w:val="000000"/>
              </w:rPr>
              <w:t xml:space="preserve">Speech </w:t>
            </w:r>
            <w:proofErr w:type="spellStart"/>
            <w:r w:rsidRPr="00713332">
              <w:rPr>
                <w:rFonts w:cstheme="minorHAnsi"/>
                <w:color w:val="000000"/>
              </w:rPr>
              <w:t>functioning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19080786" w14:textId="12F29CB3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41567AF" w14:textId="3BEAE3CA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243793C5" w14:textId="51664B6F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032CB553" w14:textId="4635837D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534F2F0" w14:textId="667BE12E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5065C5B0" w14:textId="0E023D56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bottom"/>
          </w:tcPr>
          <w:p w14:paraId="6FF0BEF8" w14:textId="5CBF3C1E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</w:tr>
      <w:tr w:rsidR="002652F9" w14:paraId="7761487B" w14:textId="1DCAEFB6" w:rsidTr="001D5C76">
        <w:trPr>
          <w:gridAfter w:val="1"/>
          <w:wAfter w:w="10" w:type="dxa"/>
          <w:trHeight w:val="75"/>
        </w:trPr>
        <w:tc>
          <w:tcPr>
            <w:tcW w:w="2490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58CF0467" w14:textId="77777777" w:rsidR="002652F9" w:rsidRPr="00713332" w:rsidRDefault="002652F9" w:rsidP="002652F9">
            <w:pPr>
              <w:rPr>
                <w:rFonts w:cstheme="minorHAnsi"/>
              </w:rPr>
            </w:pPr>
            <w:r w:rsidRPr="00713332">
              <w:rPr>
                <w:rFonts w:cstheme="minorHAnsi"/>
                <w:color w:val="000000"/>
              </w:rPr>
              <w:t xml:space="preserve">Speech </w:t>
            </w:r>
            <w:proofErr w:type="spellStart"/>
            <w:r w:rsidRPr="00713332">
              <w:rPr>
                <w:rFonts w:cstheme="minorHAnsi"/>
                <w:color w:val="000000"/>
              </w:rPr>
              <w:t>distress</w:t>
            </w:r>
            <w:proofErr w:type="spellEnd"/>
          </w:p>
        </w:tc>
        <w:tc>
          <w:tcPr>
            <w:tcW w:w="1330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18E8C9C6" w14:textId="73B48FD6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31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3591690D" w14:textId="49CA28D6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2677F370" w14:textId="39C421B7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997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62C2CFC0" w14:textId="7FA1C9EF" w:rsidR="002652F9" w:rsidRPr="00713332" w:rsidRDefault="002652F9" w:rsidP="002652F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00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66A8DE33" w14:textId="07463B97" w:rsidR="002652F9" w:rsidRPr="00BF5560" w:rsidRDefault="002652F9" w:rsidP="002652F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832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076CEF27" w14:textId="59D11590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8" w:type="dxa"/>
            <w:tcBorders>
              <w:top w:val="dotted" w:sz="4" w:space="0" w:color="767171" w:themeColor="background2" w:themeShade="80"/>
              <w:bottom w:val="single" w:sz="4" w:space="0" w:color="auto"/>
            </w:tcBorders>
            <w:vAlign w:val="bottom"/>
          </w:tcPr>
          <w:p w14:paraId="51C45AC0" w14:textId="5BD147D8" w:rsidR="002652F9" w:rsidRPr="00713332" w:rsidRDefault="002652F9" w:rsidP="002652F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</w:t>
            </w:r>
          </w:p>
        </w:tc>
      </w:tr>
      <w:tr w:rsidR="002652F9" w14:paraId="73EF03C9" w14:textId="77777777" w:rsidTr="001D5C76">
        <w:trPr>
          <w:gridAfter w:val="1"/>
          <w:wAfter w:w="10" w:type="dxa"/>
          <w:trHeight w:val="75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AFB72" w14:textId="77777777" w:rsidR="002652F9" w:rsidRPr="00713332" w:rsidRDefault="002652F9" w:rsidP="001248AB">
            <w:pPr>
              <w:rPr>
                <w:rFonts w:cstheme="minorHAnsi"/>
                <w:color w:val="000000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25BF" w14:textId="77777777" w:rsidR="002652F9" w:rsidRDefault="002652F9" w:rsidP="00E45D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DE85B" w14:textId="77777777" w:rsidR="002652F9" w:rsidRDefault="002652F9" w:rsidP="00E45D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A7FA" w14:textId="77777777" w:rsidR="002652F9" w:rsidRDefault="002652F9" w:rsidP="00E45D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EF26" w14:textId="77777777" w:rsidR="002652F9" w:rsidRDefault="002652F9" w:rsidP="00E45D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49A9" w14:textId="77777777" w:rsidR="002652F9" w:rsidRPr="00BF5560" w:rsidRDefault="002652F9" w:rsidP="00E45D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D5D3" w14:textId="77777777" w:rsidR="002652F9" w:rsidRDefault="002652F9" w:rsidP="00E45D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DC30" w14:textId="77777777" w:rsidR="002652F9" w:rsidRDefault="002652F9" w:rsidP="00E45D9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29292161" w14:textId="71AC1891" w:rsidR="002652F9" w:rsidRPr="005B41E1" w:rsidRDefault="002652F9">
      <w:pPr>
        <w:rPr>
          <w:lang w:val="en-US"/>
        </w:rPr>
        <w:sectPr w:rsidR="002652F9" w:rsidRPr="005B41E1" w:rsidSect="008B701F">
          <w:type w:val="continuous"/>
          <w:pgSz w:w="16817" w:h="11901" w:orient="landscape"/>
          <w:pgMar w:top="1418" w:right="1418" w:bottom="1418" w:left="1418" w:header="709" w:footer="709" w:gutter="0"/>
          <w:cols w:space="335"/>
          <w:docGrid w:linePitch="360"/>
        </w:sectPr>
      </w:pPr>
    </w:p>
    <w:p w14:paraId="71F933A1" w14:textId="77777777" w:rsidR="00661035" w:rsidRPr="00CA4BE8" w:rsidRDefault="00661035" w:rsidP="00CA4BE8">
      <w:pPr>
        <w:rPr>
          <w:iCs/>
          <w:color w:val="404040" w:themeColor="text1" w:themeTint="BF"/>
          <w:lang w:val="en-US"/>
        </w:rPr>
      </w:pPr>
    </w:p>
    <w:sectPr w:rsidR="00661035" w:rsidRPr="00CA4BE8" w:rsidSect="008B701F">
      <w:pgSz w:w="11900" w:h="16840"/>
      <w:pgMar w:top="1417" w:right="1417" w:bottom="1417" w:left="1417" w:header="709" w:footer="709" w:gutter="0"/>
      <w:cols w:space="33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D00"/>
    <w:rsid w:val="00003A7D"/>
    <w:rsid w:val="000115D1"/>
    <w:rsid w:val="00020BFB"/>
    <w:rsid w:val="00036451"/>
    <w:rsid w:val="0004470D"/>
    <w:rsid w:val="00053D74"/>
    <w:rsid w:val="00056574"/>
    <w:rsid w:val="00057192"/>
    <w:rsid w:val="000739D2"/>
    <w:rsid w:val="000911D8"/>
    <w:rsid w:val="00093A50"/>
    <w:rsid w:val="0009513D"/>
    <w:rsid w:val="00095BF3"/>
    <w:rsid w:val="000D091A"/>
    <w:rsid w:val="000D67BA"/>
    <w:rsid w:val="000F053C"/>
    <w:rsid w:val="000F07D1"/>
    <w:rsid w:val="000F5ACF"/>
    <w:rsid w:val="001014F5"/>
    <w:rsid w:val="001073EB"/>
    <w:rsid w:val="00117ABF"/>
    <w:rsid w:val="00117AFB"/>
    <w:rsid w:val="00120B4A"/>
    <w:rsid w:val="0012345A"/>
    <w:rsid w:val="001248AB"/>
    <w:rsid w:val="00127B0E"/>
    <w:rsid w:val="00142F51"/>
    <w:rsid w:val="00146B0D"/>
    <w:rsid w:val="0015690E"/>
    <w:rsid w:val="001661FB"/>
    <w:rsid w:val="00167470"/>
    <w:rsid w:val="0017065B"/>
    <w:rsid w:val="00171FD7"/>
    <w:rsid w:val="00172B58"/>
    <w:rsid w:val="00174F9B"/>
    <w:rsid w:val="001761BD"/>
    <w:rsid w:val="00181A5A"/>
    <w:rsid w:val="001C2F24"/>
    <w:rsid w:val="001D2D82"/>
    <w:rsid w:val="001D5C76"/>
    <w:rsid w:val="001E239C"/>
    <w:rsid w:val="001E276C"/>
    <w:rsid w:val="001E46F2"/>
    <w:rsid w:val="001F4F94"/>
    <w:rsid w:val="001F61F5"/>
    <w:rsid w:val="001F6BF8"/>
    <w:rsid w:val="00200686"/>
    <w:rsid w:val="00202110"/>
    <w:rsid w:val="00214026"/>
    <w:rsid w:val="00221D78"/>
    <w:rsid w:val="002221BF"/>
    <w:rsid w:val="00224675"/>
    <w:rsid w:val="00235C9F"/>
    <w:rsid w:val="0023749E"/>
    <w:rsid w:val="00243ABF"/>
    <w:rsid w:val="00243BD0"/>
    <w:rsid w:val="002446C5"/>
    <w:rsid w:val="00251CC7"/>
    <w:rsid w:val="00255E10"/>
    <w:rsid w:val="00260FFE"/>
    <w:rsid w:val="0026253A"/>
    <w:rsid w:val="002652F9"/>
    <w:rsid w:val="00272B22"/>
    <w:rsid w:val="00286FAC"/>
    <w:rsid w:val="00287B5B"/>
    <w:rsid w:val="00291804"/>
    <w:rsid w:val="002D07D5"/>
    <w:rsid w:val="002D19FF"/>
    <w:rsid w:val="002D5F8E"/>
    <w:rsid w:val="002D6CC9"/>
    <w:rsid w:val="002E13D7"/>
    <w:rsid w:val="002F2676"/>
    <w:rsid w:val="002F2CF1"/>
    <w:rsid w:val="002F5F3C"/>
    <w:rsid w:val="003010B9"/>
    <w:rsid w:val="00313457"/>
    <w:rsid w:val="00313954"/>
    <w:rsid w:val="0031609A"/>
    <w:rsid w:val="003365CE"/>
    <w:rsid w:val="00341725"/>
    <w:rsid w:val="00350067"/>
    <w:rsid w:val="003513A5"/>
    <w:rsid w:val="00360603"/>
    <w:rsid w:val="003704A7"/>
    <w:rsid w:val="00373A1C"/>
    <w:rsid w:val="00392263"/>
    <w:rsid w:val="00394208"/>
    <w:rsid w:val="003956E3"/>
    <w:rsid w:val="00396E42"/>
    <w:rsid w:val="003A2846"/>
    <w:rsid w:val="003B2FEB"/>
    <w:rsid w:val="003B6F1D"/>
    <w:rsid w:val="003D1BD6"/>
    <w:rsid w:val="003E229A"/>
    <w:rsid w:val="00404C4D"/>
    <w:rsid w:val="004114F3"/>
    <w:rsid w:val="00415500"/>
    <w:rsid w:val="00430A2A"/>
    <w:rsid w:val="004316BB"/>
    <w:rsid w:val="0043614A"/>
    <w:rsid w:val="00445511"/>
    <w:rsid w:val="004456B0"/>
    <w:rsid w:val="00452C1B"/>
    <w:rsid w:val="00460B89"/>
    <w:rsid w:val="00471336"/>
    <w:rsid w:val="004914A2"/>
    <w:rsid w:val="004A7594"/>
    <w:rsid w:val="004A762E"/>
    <w:rsid w:val="004C0919"/>
    <w:rsid w:val="004C5FAD"/>
    <w:rsid w:val="004E0486"/>
    <w:rsid w:val="004F0031"/>
    <w:rsid w:val="004F4099"/>
    <w:rsid w:val="00500C1C"/>
    <w:rsid w:val="00511C62"/>
    <w:rsid w:val="00514E59"/>
    <w:rsid w:val="005238BB"/>
    <w:rsid w:val="005271E5"/>
    <w:rsid w:val="00553131"/>
    <w:rsid w:val="0055784A"/>
    <w:rsid w:val="00564710"/>
    <w:rsid w:val="0058224A"/>
    <w:rsid w:val="005839F5"/>
    <w:rsid w:val="005848C3"/>
    <w:rsid w:val="00591472"/>
    <w:rsid w:val="005A44B7"/>
    <w:rsid w:val="005A5D4D"/>
    <w:rsid w:val="005B41E1"/>
    <w:rsid w:val="005C3DCF"/>
    <w:rsid w:val="005C70C8"/>
    <w:rsid w:val="005D0A59"/>
    <w:rsid w:val="005D2684"/>
    <w:rsid w:val="005D33B2"/>
    <w:rsid w:val="005D3EC5"/>
    <w:rsid w:val="005E1686"/>
    <w:rsid w:val="00611D03"/>
    <w:rsid w:val="0061374F"/>
    <w:rsid w:val="00622C6B"/>
    <w:rsid w:val="00626475"/>
    <w:rsid w:val="006269D4"/>
    <w:rsid w:val="00631B8B"/>
    <w:rsid w:val="00633EB5"/>
    <w:rsid w:val="006342BA"/>
    <w:rsid w:val="00635124"/>
    <w:rsid w:val="00640931"/>
    <w:rsid w:val="006438D6"/>
    <w:rsid w:val="00657D01"/>
    <w:rsid w:val="00661035"/>
    <w:rsid w:val="006610C6"/>
    <w:rsid w:val="00676798"/>
    <w:rsid w:val="006A2479"/>
    <w:rsid w:val="006B4965"/>
    <w:rsid w:val="006B4E07"/>
    <w:rsid w:val="006C155D"/>
    <w:rsid w:val="006C742A"/>
    <w:rsid w:val="006D0006"/>
    <w:rsid w:val="006D336E"/>
    <w:rsid w:val="006D3CE9"/>
    <w:rsid w:val="006E697A"/>
    <w:rsid w:val="006E7DAD"/>
    <w:rsid w:val="006F1CD7"/>
    <w:rsid w:val="006F4E97"/>
    <w:rsid w:val="00703BC8"/>
    <w:rsid w:val="00710E25"/>
    <w:rsid w:val="00713332"/>
    <w:rsid w:val="00722692"/>
    <w:rsid w:val="00733C13"/>
    <w:rsid w:val="0073405B"/>
    <w:rsid w:val="007360A5"/>
    <w:rsid w:val="00737002"/>
    <w:rsid w:val="00743DE8"/>
    <w:rsid w:val="0075788D"/>
    <w:rsid w:val="007A1F4B"/>
    <w:rsid w:val="007B2C92"/>
    <w:rsid w:val="007D1537"/>
    <w:rsid w:val="007D2634"/>
    <w:rsid w:val="007D3F93"/>
    <w:rsid w:val="007E1BEF"/>
    <w:rsid w:val="00800008"/>
    <w:rsid w:val="008070B0"/>
    <w:rsid w:val="00811DBC"/>
    <w:rsid w:val="00824759"/>
    <w:rsid w:val="00835D75"/>
    <w:rsid w:val="00837D00"/>
    <w:rsid w:val="00846D34"/>
    <w:rsid w:val="008507E5"/>
    <w:rsid w:val="00850F0E"/>
    <w:rsid w:val="00866206"/>
    <w:rsid w:val="00870053"/>
    <w:rsid w:val="00875496"/>
    <w:rsid w:val="008964D7"/>
    <w:rsid w:val="00896D33"/>
    <w:rsid w:val="008A5D94"/>
    <w:rsid w:val="008B701F"/>
    <w:rsid w:val="008C2E58"/>
    <w:rsid w:val="008E325F"/>
    <w:rsid w:val="008F150E"/>
    <w:rsid w:val="0090484E"/>
    <w:rsid w:val="009108CC"/>
    <w:rsid w:val="009136EF"/>
    <w:rsid w:val="00913BE7"/>
    <w:rsid w:val="00923E73"/>
    <w:rsid w:val="00925B09"/>
    <w:rsid w:val="00930A49"/>
    <w:rsid w:val="00933049"/>
    <w:rsid w:val="00940DDD"/>
    <w:rsid w:val="00944D4C"/>
    <w:rsid w:val="0095475B"/>
    <w:rsid w:val="00965CCD"/>
    <w:rsid w:val="00966F71"/>
    <w:rsid w:val="00977862"/>
    <w:rsid w:val="0098346F"/>
    <w:rsid w:val="00983A36"/>
    <w:rsid w:val="009A2350"/>
    <w:rsid w:val="009C1148"/>
    <w:rsid w:val="009C330A"/>
    <w:rsid w:val="009D3D74"/>
    <w:rsid w:val="009D6DEC"/>
    <w:rsid w:val="009E1F3E"/>
    <w:rsid w:val="009F1F41"/>
    <w:rsid w:val="009F4B24"/>
    <w:rsid w:val="00A03DC3"/>
    <w:rsid w:val="00A20325"/>
    <w:rsid w:val="00A23263"/>
    <w:rsid w:val="00A24680"/>
    <w:rsid w:val="00A30256"/>
    <w:rsid w:val="00A30640"/>
    <w:rsid w:val="00A31DAD"/>
    <w:rsid w:val="00A34612"/>
    <w:rsid w:val="00A35AA5"/>
    <w:rsid w:val="00A46911"/>
    <w:rsid w:val="00A52B88"/>
    <w:rsid w:val="00A53835"/>
    <w:rsid w:val="00A577C6"/>
    <w:rsid w:val="00A6177C"/>
    <w:rsid w:val="00A64353"/>
    <w:rsid w:val="00A85AEC"/>
    <w:rsid w:val="00A876B9"/>
    <w:rsid w:val="00A94689"/>
    <w:rsid w:val="00A94E54"/>
    <w:rsid w:val="00AA4302"/>
    <w:rsid w:val="00AB1CC1"/>
    <w:rsid w:val="00AB29DF"/>
    <w:rsid w:val="00AC299F"/>
    <w:rsid w:val="00AD64B7"/>
    <w:rsid w:val="00AE3181"/>
    <w:rsid w:val="00AF1652"/>
    <w:rsid w:val="00AF7E17"/>
    <w:rsid w:val="00B01881"/>
    <w:rsid w:val="00B032DF"/>
    <w:rsid w:val="00B04F9E"/>
    <w:rsid w:val="00B059D5"/>
    <w:rsid w:val="00B07B19"/>
    <w:rsid w:val="00B10B63"/>
    <w:rsid w:val="00B119B3"/>
    <w:rsid w:val="00B12DCC"/>
    <w:rsid w:val="00B21384"/>
    <w:rsid w:val="00B229FD"/>
    <w:rsid w:val="00B24D8A"/>
    <w:rsid w:val="00B25290"/>
    <w:rsid w:val="00B27780"/>
    <w:rsid w:val="00B31D1D"/>
    <w:rsid w:val="00B378B4"/>
    <w:rsid w:val="00B43427"/>
    <w:rsid w:val="00B51155"/>
    <w:rsid w:val="00B60786"/>
    <w:rsid w:val="00B80DAC"/>
    <w:rsid w:val="00B96383"/>
    <w:rsid w:val="00BA1DB5"/>
    <w:rsid w:val="00BA54DF"/>
    <w:rsid w:val="00BA74CD"/>
    <w:rsid w:val="00BB7FC6"/>
    <w:rsid w:val="00BC2108"/>
    <w:rsid w:val="00BD154D"/>
    <w:rsid w:val="00BE0F3F"/>
    <w:rsid w:val="00BE1BFB"/>
    <w:rsid w:val="00BF3434"/>
    <w:rsid w:val="00BF4295"/>
    <w:rsid w:val="00BF5560"/>
    <w:rsid w:val="00C013C6"/>
    <w:rsid w:val="00C15AB7"/>
    <w:rsid w:val="00C17BED"/>
    <w:rsid w:val="00C30DD3"/>
    <w:rsid w:val="00C37BDE"/>
    <w:rsid w:val="00C460B5"/>
    <w:rsid w:val="00C641BA"/>
    <w:rsid w:val="00C745F8"/>
    <w:rsid w:val="00C74EB2"/>
    <w:rsid w:val="00C76774"/>
    <w:rsid w:val="00C9772C"/>
    <w:rsid w:val="00CA4BE8"/>
    <w:rsid w:val="00CB58D9"/>
    <w:rsid w:val="00CD18D6"/>
    <w:rsid w:val="00CD726B"/>
    <w:rsid w:val="00CE14F8"/>
    <w:rsid w:val="00CE6332"/>
    <w:rsid w:val="00CF0C84"/>
    <w:rsid w:val="00CF0EF1"/>
    <w:rsid w:val="00D2070C"/>
    <w:rsid w:val="00D235A2"/>
    <w:rsid w:val="00D3427D"/>
    <w:rsid w:val="00D43A51"/>
    <w:rsid w:val="00D72584"/>
    <w:rsid w:val="00D73CA6"/>
    <w:rsid w:val="00D76BE2"/>
    <w:rsid w:val="00D805CE"/>
    <w:rsid w:val="00D875B1"/>
    <w:rsid w:val="00D93136"/>
    <w:rsid w:val="00DA66CA"/>
    <w:rsid w:val="00DA69D6"/>
    <w:rsid w:val="00DB393A"/>
    <w:rsid w:val="00DC228B"/>
    <w:rsid w:val="00DC711F"/>
    <w:rsid w:val="00DD12FB"/>
    <w:rsid w:val="00DE40AC"/>
    <w:rsid w:val="00DF1063"/>
    <w:rsid w:val="00DF30F1"/>
    <w:rsid w:val="00DF662A"/>
    <w:rsid w:val="00E01743"/>
    <w:rsid w:val="00E0759B"/>
    <w:rsid w:val="00E225C5"/>
    <w:rsid w:val="00E26BEB"/>
    <w:rsid w:val="00E40238"/>
    <w:rsid w:val="00E40C24"/>
    <w:rsid w:val="00E45D9C"/>
    <w:rsid w:val="00E46689"/>
    <w:rsid w:val="00E4689B"/>
    <w:rsid w:val="00E52852"/>
    <w:rsid w:val="00E55937"/>
    <w:rsid w:val="00E57E31"/>
    <w:rsid w:val="00E60476"/>
    <w:rsid w:val="00E6478C"/>
    <w:rsid w:val="00E70C07"/>
    <w:rsid w:val="00E70C7D"/>
    <w:rsid w:val="00E7402A"/>
    <w:rsid w:val="00E87C99"/>
    <w:rsid w:val="00E944B7"/>
    <w:rsid w:val="00EA3D7A"/>
    <w:rsid w:val="00EA7461"/>
    <w:rsid w:val="00EA7794"/>
    <w:rsid w:val="00EB51A1"/>
    <w:rsid w:val="00EC2521"/>
    <w:rsid w:val="00EC37ED"/>
    <w:rsid w:val="00EC45CE"/>
    <w:rsid w:val="00ED0F11"/>
    <w:rsid w:val="00ED1BCC"/>
    <w:rsid w:val="00EE5942"/>
    <w:rsid w:val="00EF3396"/>
    <w:rsid w:val="00EF6BAD"/>
    <w:rsid w:val="00F12E96"/>
    <w:rsid w:val="00F2767C"/>
    <w:rsid w:val="00F30B1C"/>
    <w:rsid w:val="00F33786"/>
    <w:rsid w:val="00F34459"/>
    <w:rsid w:val="00F364A0"/>
    <w:rsid w:val="00F41F08"/>
    <w:rsid w:val="00F55CF8"/>
    <w:rsid w:val="00F60A3A"/>
    <w:rsid w:val="00F67FCF"/>
    <w:rsid w:val="00F77D72"/>
    <w:rsid w:val="00F83660"/>
    <w:rsid w:val="00FA2C3F"/>
    <w:rsid w:val="00FA38F1"/>
    <w:rsid w:val="00FA6D33"/>
    <w:rsid w:val="00FB08EA"/>
    <w:rsid w:val="00FC04CE"/>
    <w:rsid w:val="00FD2583"/>
    <w:rsid w:val="00FD5866"/>
    <w:rsid w:val="00FD726F"/>
    <w:rsid w:val="00FE0F9A"/>
    <w:rsid w:val="00FE689B"/>
    <w:rsid w:val="00FF126A"/>
    <w:rsid w:val="00FF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609C9"/>
  <w15:chartTrackingRefBased/>
  <w15:docId w15:val="{76E421E9-D6A8-8C46-B4AC-8E7B3765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37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7B2C92"/>
    <w:rPr>
      <w:color w:val="808080"/>
    </w:rPr>
  </w:style>
  <w:style w:type="paragraph" w:styleId="Lijstalinea">
    <w:name w:val="List Paragraph"/>
    <w:basedOn w:val="Standaard"/>
    <w:uiPriority w:val="34"/>
    <w:qFormat/>
    <w:rsid w:val="005B41E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2326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2326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2326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326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326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4BE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4BE8"/>
    <w:rPr>
      <w:rFonts w:ascii="Segoe UI" w:hAnsi="Segoe UI" w:cs="Segoe UI"/>
      <w:sz w:val="18"/>
      <w:szCs w:val="18"/>
    </w:rPr>
  </w:style>
  <w:style w:type="character" w:styleId="Subtielebenadrukking">
    <w:name w:val="Subtle Emphasis"/>
    <w:basedOn w:val="Standaardalinea-lettertype"/>
    <w:uiPriority w:val="19"/>
    <w:qFormat/>
    <w:rsid w:val="00CA4BE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5</Pages>
  <Words>527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n Roey</dc:creator>
  <cp:keywords/>
  <dc:description/>
  <cp:lastModifiedBy>Philip van der Goes</cp:lastModifiedBy>
  <cp:revision>3</cp:revision>
  <dcterms:created xsi:type="dcterms:W3CDTF">2024-06-23T08:46:00Z</dcterms:created>
  <dcterms:modified xsi:type="dcterms:W3CDTF">2024-07-18T09:45:00Z</dcterms:modified>
</cp:coreProperties>
</file>